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F92C5A" w14:textId="77777777" w:rsidR="008D1153" w:rsidRPr="002C0403" w:rsidRDefault="008D1153" w:rsidP="008D1153">
      <w:pPr>
        <w:spacing w:line="360" w:lineRule="auto"/>
        <w:jc w:val="center"/>
        <w:rPr>
          <w:b/>
          <w:sz w:val="28"/>
          <w:szCs w:val="28"/>
        </w:rPr>
      </w:pPr>
      <w:r w:rsidRPr="002C0403">
        <w:rPr>
          <w:b/>
          <w:sz w:val="28"/>
          <w:szCs w:val="28"/>
        </w:rPr>
        <w:t>Questionnaire – Medicinal Plants of College Lands, St. John</w:t>
      </w:r>
    </w:p>
    <w:p w14:paraId="3D274798" w14:textId="77777777" w:rsidR="008D1153" w:rsidRPr="003A2911" w:rsidRDefault="008D1153" w:rsidP="008D1153">
      <w:pPr>
        <w:spacing w:line="360" w:lineRule="auto"/>
        <w:jc w:val="center"/>
        <w:rPr>
          <w:b/>
        </w:rPr>
      </w:pPr>
    </w:p>
    <w:p w14:paraId="26F27653" w14:textId="77777777" w:rsidR="008D1153" w:rsidRPr="0048549F" w:rsidRDefault="008D1153" w:rsidP="008D1153">
      <w:pPr>
        <w:spacing w:line="480" w:lineRule="auto"/>
      </w:pPr>
      <w:r w:rsidRPr="0048549F">
        <w:t>1. Circle</w:t>
      </w:r>
      <w:r w:rsidR="00EE4D0C">
        <w:t xml:space="preserve"> your gender</w:t>
      </w:r>
      <w:r w:rsidRPr="0048549F">
        <w:t>:     male            /            female</w:t>
      </w:r>
    </w:p>
    <w:p w14:paraId="3EB21B67" w14:textId="77777777" w:rsidR="008D1153" w:rsidRPr="0048549F" w:rsidRDefault="008D1153" w:rsidP="008D1153">
      <w:pPr>
        <w:spacing w:line="480" w:lineRule="auto"/>
      </w:pPr>
      <w:r w:rsidRPr="0048549F">
        <w:t>2. Check the highest year of school completed</w:t>
      </w:r>
    </w:p>
    <w:p w14:paraId="51D222AC" w14:textId="77777777" w:rsidR="008D1153" w:rsidRPr="0048549F" w:rsidRDefault="008D1153" w:rsidP="008D1153">
      <w:pPr>
        <w:spacing w:line="480" w:lineRule="auto"/>
      </w:pPr>
      <w:r w:rsidRPr="0048549F">
        <w:t></w:t>
      </w:r>
      <w:r w:rsidRPr="0048549F">
        <w:tab/>
        <w:t>Primary School</w:t>
      </w:r>
    </w:p>
    <w:p w14:paraId="0588FBAD" w14:textId="77777777" w:rsidR="008D1153" w:rsidRPr="0048549F" w:rsidRDefault="008D1153" w:rsidP="008D1153">
      <w:pPr>
        <w:spacing w:line="480" w:lineRule="auto"/>
      </w:pPr>
      <w:r w:rsidRPr="0048549F">
        <w:t></w:t>
      </w:r>
      <w:r w:rsidRPr="0048549F">
        <w:tab/>
        <w:t>Secondary school</w:t>
      </w:r>
    </w:p>
    <w:p w14:paraId="732BD17E" w14:textId="77777777" w:rsidR="008D1153" w:rsidRPr="0048549F" w:rsidRDefault="008D1153" w:rsidP="008D1153">
      <w:pPr>
        <w:spacing w:line="480" w:lineRule="auto"/>
      </w:pPr>
      <w:r w:rsidRPr="0048549F">
        <w:t></w:t>
      </w:r>
      <w:r w:rsidRPr="0048549F">
        <w:tab/>
        <w:t>Associate degree: Technical</w:t>
      </w:r>
    </w:p>
    <w:p w14:paraId="7310D112" w14:textId="77777777" w:rsidR="008D1153" w:rsidRPr="0048549F" w:rsidRDefault="008D1153" w:rsidP="008D1153">
      <w:pPr>
        <w:spacing w:line="480" w:lineRule="auto"/>
      </w:pPr>
      <w:r w:rsidRPr="0048549F">
        <w:t></w:t>
      </w:r>
      <w:r w:rsidRPr="0048549F">
        <w:tab/>
        <w:t>Undergraduate</w:t>
      </w:r>
    </w:p>
    <w:p w14:paraId="67319AF2" w14:textId="77777777" w:rsidR="008D1153" w:rsidRPr="0048549F" w:rsidRDefault="008D1153" w:rsidP="008D1153">
      <w:pPr>
        <w:spacing w:line="480" w:lineRule="auto"/>
      </w:pPr>
      <w:r w:rsidRPr="0048549F">
        <w:t></w:t>
      </w:r>
      <w:r w:rsidRPr="0048549F">
        <w:tab/>
        <w:t>Graduate</w:t>
      </w:r>
    </w:p>
    <w:p w14:paraId="7512160B" w14:textId="77777777" w:rsidR="008D1153" w:rsidRPr="0048549F" w:rsidRDefault="008D1153" w:rsidP="008D1153">
      <w:pPr>
        <w:spacing w:line="480" w:lineRule="auto"/>
      </w:pPr>
      <w:r w:rsidRPr="0048549F">
        <w:t>3. Are you currently?</w:t>
      </w:r>
    </w:p>
    <w:p w14:paraId="51E4A5EC" w14:textId="77777777" w:rsidR="008D1153" w:rsidRPr="0048549F" w:rsidRDefault="008D1153" w:rsidP="008D1153">
      <w:pPr>
        <w:spacing w:line="480" w:lineRule="auto"/>
      </w:pPr>
      <w:r w:rsidRPr="0048549F">
        <w:t></w:t>
      </w:r>
      <w:r w:rsidRPr="0048549F">
        <w:tab/>
        <w:t>Married</w:t>
      </w:r>
    </w:p>
    <w:p w14:paraId="4BBE2760" w14:textId="77777777" w:rsidR="008D1153" w:rsidRPr="0048549F" w:rsidRDefault="008D1153" w:rsidP="008D1153">
      <w:pPr>
        <w:spacing w:line="480" w:lineRule="auto"/>
      </w:pPr>
      <w:r w:rsidRPr="0048549F">
        <w:t></w:t>
      </w:r>
      <w:r w:rsidRPr="0048549F">
        <w:tab/>
        <w:t>Single</w:t>
      </w:r>
    </w:p>
    <w:p w14:paraId="58F96324" w14:textId="77777777" w:rsidR="008D1153" w:rsidRPr="0048549F" w:rsidRDefault="008D1153" w:rsidP="008D1153">
      <w:pPr>
        <w:spacing w:line="480" w:lineRule="auto"/>
      </w:pPr>
      <w:r w:rsidRPr="0048549F">
        <w:t></w:t>
      </w:r>
      <w:r w:rsidRPr="0048549F">
        <w:tab/>
        <w:t>Separated</w:t>
      </w:r>
    </w:p>
    <w:p w14:paraId="725D510A" w14:textId="77777777" w:rsidR="008D1153" w:rsidRPr="0048549F" w:rsidRDefault="008D1153" w:rsidP="008D1153">
      <w:pPr>
        <w:spacing w:line="480" w:lineRule="auto"/>
      </w:pPr>
      <w:r w:rsidRPr="0048549F">
        <w:t></w:t>
      </w:r>
      <w:r w:rsidRPr="0048549F">
        <w:tab/>
        <w:t>Divorced</w:t>
      </w:r>
    </w:p>
    <w:p w14:paraId="00FADB3B" w14:textId="77777777" w:rsidR="008D1153" w:rsidRPr="0048549F" w:rsidRDefault="008D1153" w:rsidP="008D1153">
      <w:pPr>
        <w:spacing w:line="480" w:lineRule="auto"/>
      </w:pPr>
      <w:r w:rsidRPr="0048549F">
        <w:t></w:t>
      </w:r>
      <w:r w:rsidRPr="0048549F">
        <w:tab/>
        <w:t>Widowed</w:t>
      </w:r>
    </w:p>
    <w:p w14:paraId="32B91DCF" w14:textId="77777777" w:rsidR="008D1153" w:rsidRPr="0048549F" w:rsidRDefault="008D1153" w:rsidP="008D1153">
      <w:pPr>
        <w:spacing w:line="480" w:lineRule="auto"/>
      </w:pPr>
      <w:r w:rsidRPr="0048549F">
        <w:t>4. Age:</w:t>
      </w:r>
    </w:p>
    <w:p w14:paraId="02B94A99" w14:textId="77777777" w:rsidR="008D1153" w:rsidRPr="0048549F" w:rsidRDefault="008D1153" w:rsidP="008D1153">
      <w:pPr>
        <w:spacing w:line="480" w:lineRule="auto"/>
      </w:pPr>
      <w:r w:rsidRPr="0048549F">
        <w:t></w:t>
      </w:r>
      <w:r w:rsidRPr="0048549F">
        <w:tab/>
        <w:t>Less than 20</w:t>
      </w:r>
    </w:p>
    <w:p w14:paraId="196F77A2" w14:textId="77777777" w:rsidR="008D1153" w:rsidRPr="0048549F" w:rsidRDefault="008D1153" w:rsidP="008D1153">
      <w:pPr>
        <w:spacing w:line="480" w:lineRule="auto"/>
      </w:pPr>
      <w:r w:rsidRPr="0048549F">
        <w:t></w:t>
      </w:r>
      <w:r w:rsidRPr="0048549F">
        <w:tab/>
        <w:t>21-30</w:t>
      </w:r>
    </w:p>
    <w:p w14:paraId="644D4BD8" w14:textId="77777777" w:rsidR="008D1153" w:rsidRPr="0048549F" w:rsidRDefault="008D1153" w:rsidP="008D1153">
      <w:pPr>
        <w:spacing w:line="480" w:lineRule="auto"/>
      </w:pPr>
      <w:r w:rsidRPr="0048549F">
        <w:t></w:t>
      </w:r>
      <w:r w:rsidRPr="0048549F">
        <w:tab/>
        <w:t>31-40</w:t>
      </w:r>
    </w:p>
    <w:p w14:paraId="04638955" w14:textId="77777777" w:rsidR="008D1153" w:rsidRPr="0048549F" w:rsidRDefault="008D1153" w:rsidP="008D1153">
      <w:pPr>
        <w:spacing w:line="480" w:lineRule="auto"/>
      </w:pPr>
      <w:r w:rsidRPr="0048549F">
        <w:t></w:t>
      </w:r>
      <w:r w:rsidRPr="0048549F">
        <w:tab/>
        <w:t>41-50</w:t>
      </w:r>
    </w:p>
    <w:p w14:paraId="7998343A" w14:textId="77777777" w:rsidR="008D1153" w:rsidRPr="0048549F" w:rsidRDefault="008D1153" w:rsidP="008D1153">
      <w:pPr>
        <w:spacing w:line="480" w:lineRule="auto"/>
      </w:pPr>
      <w:r w:rsidRPr="0048549F">
        <w:t></w:t>
      </w:r>
      <w:r w:rsidRPr="0048549F">
        <w:tab/>
        <w:t>51-60</w:t>
      </w:r>
    </w:p>
    <w:p w14:paraId="5F1897AB" w14:textId="77777777" w:rsidR="008D1153" w:rsidRPr="0048549F" w:rsidRDefault="008D1153" w:rsidP="008D1153">
      <w:pPr>
        <w:spacing w:line="480" w:lineRule="auto"/>
      </w:pPr>
      <w:r w:rsidRPr="0048549F">
        <w:t></w:t>
      </w:r>
      <w:r w:rsidRPr="0048549F">
        <w:tab/>
        <w:t>61-70</w:t>
      </w:r>
    </w:p>
    <w:p w14:paraId="4D7F6C0A" w14:textId="77777777" w:rsidR="008D1153" w:rsidRPr="0048549F" w:rsidRDefault="008D1153" w:rsidP="008D1153">
      <w:pPr>
        <w:spacing w:line="480" w:lineRule="auto"/>
      </w:pPr>
      <w:r w:rsidRPr="0048549F">
        <w:t></w:t>
      </w:r>
      <w:r w:rsidRPr="0048549F">
        <w:tab/>
        <w:t>71-80</w:t>
      </w:r>
    </w:p>
    <w:p w14:paraId="2C608B35" w14:textId="77777777" w:rsidR="008D1153" w:rsidRPr="0048549F" w:rsidRDefault="008D1153" w:rsidP="008D1153">
      <w:pPr>
        <w:spacing w:line="480" w:lineRule="auto"/>
      </w:pPr>
      <w:r w:rsidRPr="0048549F">
        <w:t></w:t>
      </w:r>
      <w:r w:rsidRPr="0048549F">
        <w:tab/>
        <w:t>81-90</w:t>
      </w:r>
    </w:p>
    <w:p w14:paraId="0EC9465A" w14:textId="77777777" w:rsidR="008D1153" w:rsidRDefault="008D1153" w:rsidP="008D1153">
      <w:pPr>
        <w:spacing w:line="480" w:lineRule="auto"/>
      </w:pPr>
      <w:r w:rsidRPr="0048549F">
        <w:t></w:t>
      </w:r>
      <w:r w:rsidRPr="0048549F">
        <w:tab/>
        <w:t>90+</w:t>
      </w:r>
    </w:p>
    <w:p w14:paraId="5A9C92DB" w14:textId="77777777" w:rsidR="008D1153" w:rsidRPr="0048549F" w:rsidRDefault="008D1153" w:rsidP="008D1153">
      <w:pPr>
        <w:spacing w:line="480" w:lineRule="auto"/>
      </w:pPr>
      <w:r w:rsidRPr="0048549F">
        <w:t xml:space="preserve"> 5. Country of Birth:</w:t>
      </w:r>
    </w:p>
    <w:p w14:paraId="43BAC32F" w14:textId="77777777" w:rsidR="008D1153" w:rsidRPr="0048549F" w:rsidRDefault="008D1153" w:rsidP="008D1153">
      <w:pPr>
        <w:spacing w:line="480" w:lineRule="auto"/>
      </w:pPr>
      <w:r w:rsidRPr="0048549F">
        <w:lastRenderedPageBreak/>
        <w:t></w:t>
      </w:r>
      <w:r w:rsidRPr="0048549F">
        <w:tab/>
        <w:t>Barbados</w:t>
      </w:r>
    </w:p>
    <w:p w14:paraId="6EDEC3EE" w14:textId="77777777" w:rsidR="008D1153" w:rsidRPr="0048549F" w:rsidRDefault="008D1153" w:rsidP="008D1153">
      <w:pPr>
        <w:spacing w:line="480" w:lineRule="auto"/>
      </w:pPr>
      <w:r w:rsidRPr="0048549F">
        <w:t></w:t>
      </w:r>
      <w:r w:rsidRPr="0048549F">
        <w:tab/>
        <w:t>U.S</w:t>
      </w:r>
    </w:p>
    <w:p w14:paraId="730F63D7" w14:textId="77777777" w:rsidR="008D1153" w:rsidRPr="0048549F" w:rsidRDefault="008D1153" w:rsidP="008D1153">
      <w:pPr>
        <w:spacing w:line="480" w:lineRule="auto"/>
      </w:pPr>
      <w:r w:rsidRPr="0048549F">
        <w:t></w:t>
      </w:r>
      <w:r w:rsidRPr="0048549F">
        <w:tab/>
        <w:t>U.K</w:t>
      </w:r>
    </w:p>
    <w:p w14:paraId="30761BFA" w14:textId="77777777" w:rsidR="008D1153" w:rsidRPr="0048549F" w:rsidRDefault="008D1153" w:rsidP="008D1153">
      <w:pPr>
        <w:spacing w:line="480" w:lineRule="auto"/>
      </w:pPr>
      <w:r w:rsidRPr="0048549F">
        <w:t></w:t>
      </w:r>
      <w:r w:rsidRPr="0048549F">
        <w:tab/>
        <w:t>Other Caribbean country (specify) ___________________________</w:t>
      </w:r>
    </w:p>
    <w:p w14:paraId="3E1C1CD0" w14:textId="77777777" w:rsidR="008D1153" w:rsidRPr="0048549F" w:rsidRDefault="008D1153" w:rsidP="008D1153">
      <w:pPr>
        <w:spacing w:line="480" w:lineRule="auto"/>
      </w:pPr>
      <w:r w:rsidRPr="0048549F">
        <w:t></w:t>
      </w:r>
      <w:r w:rsidRPr="0048549F">
        <w:tab/>
        <w:t>Other: ______________________</w:t>
      </w:r>
    </w:p>
    <w:p w14:paraId="578A2CFB" w14:textId="77777777" w:rsidR="008D1153" w:rsidRDefault="008D1153" w:rsidP="008D1153">
      <w:pPr>
        <w:spacing w:line="480" w:lineRule="auto"/>
      </w:pPr>
      <w:r>
        <w:t>6. What is your annual income in Bajan $?</w:t>
      </w:r>
    </w:p>
    <w:p w14:paraId="6AEC75B8" w14:textId="77777777" w:rsidR="008D1153" w:rsidRDefault="008D1153" w:rsidP="008D1153">
      <w:pPr>
        <w:spacing w:line="480" w:lineRule="auto"/>
      </w:pPr>
      <w:r>
        <w:t></w:t>
      </w:r>
      <w:r>
        <w:tab/>
        <w:t>Less than $8 000</w:t>
      </w:r>
    </w:p>
    <w:p w14:paraId="0C6CFA33" w14:textId="77777777" w:rsidR="008D1153" w:rsidRDefault="008D1153" w:rsidP="008D1153">
      <w:pPr>
        <w:spacing w:line="480" w:lineRule="auto"/>
      </w:pPr>
      <w:r>
        <w:t></w:t>
      </w:r>
      <w:r>
        <w:tab/>
        <w:t>$8 000-13 000</w:t>
      </w:r>
    </w:p>
    <w:p w14:paraId="4BC72ECC" w14:textId="77777777" w:rsidR="008D1153" w:rsidRDefault="008D1153" w:rsidP="008D1153">
      <w:pPr>
        <w:spacing w:line="480" w:lineRule="auto"/>
      </w:pPr>
      <w:r>
        <w:t></w:t>
      </w:r>
      <w:r>
        <w:tab/>
        <w:t>13 000-18 000</w:t>
      </w:r>
    </w:p>
    <w:p w14:paraId="335B31C2" w14:textId="77777777" w:rsidR="008D1153" w:rsidRDefault="008D1153" w:rsidP="008D1153">
      <w:pPr>
        <w:spacing w:line="480" w:lineRule="auto"/>
      </w:pPr>
      <w:r>
        <w:t></w:t>
      </w:r>
      <w:r>
        <w:tab/>
        <w:t>18 000-23 000</w:t>
      </w:r>
    </w:p>
    <w:p w14:paraId="4C90BDA9" w14:textId="77777777" w:rsidR="008D1153" w:rsidRDefault="008D1153" w:rsidP="008D1153">
      <w:pPr>
        <w:spacing w:line="480" w:lineRule="auto"/>
      </w:pPr>
      <w:r>
        <w:t></w:t>
      </w:r>
      <w:r>
        <w:tab/>
        <w:t>23 000-28 000</w:t>
      </w:r>
    </w:p>
    <w:p w14:paraId="67C8E298" w14:textId="77777777" w:rsidR="008D1153" w:rsidRDefault="008D1153" w:rsidP="008D1153">
      <w:pPr>
        <w:spacing w:line="480" w:lineRule="auto"/>
      </w:pPr>
      <w:r>
        <w:t></w:t>
      </w:r>
      <w:r>
        <w:tab/>
        <w:t>28 000+</w:t>
      </w:r>
    </w:p>
    <w:p w14:paraId="20A9D822" w14:textId="77777777" w:rsidR="008D1153" w:rsidRPr="0048549F" w:rsidRDefault="008D1153" w:rsidP="008D1153">
      <w:pPr>
        <w:spacing w:line="480" w:lineRule="auto"/>
      </w:pPr>
      <w:r w:rsidRPr="0048549F">
        <w:rPr>
          <w:b/>
        </w:rPr>
        <w:t>7</w:t>
      </w:r>
      <w:r w:rsidRPr="0048549F">
        <w:t>. In general, would you say your health is?</w:t>
      </w:r>
    </w:p>
    <w:p w14:paraId="2ED54DF2" w14:textId="77777777" w:rsidR="008D1153" w:rsidRPr="0048549F" w:rsidRDefault="008D1153" w:rsidP="008D1153">
      <w:pPr>
        <w:spacing w:line="480" w:lineRule="auto"/>
      </w:pPr>
      <w:r w:rsidRPr="0048549F">
        <w:t></w:t>
      </w:r>
      <w:r w:rsidRPr="0048549F">
        <w:tab/>
        <w:t>Excellent</w:t>
      </w:r>
    </w:p>
    <w:p w14:paraId="481BFC3A" w14:textId="77777777" w:rsidR="008D1153" w:rsidRPr="0048549F" w:rsidRDefault="008D1153" w:rsidP="008D1153">
      <w:pPr>
        <w:spacing w:line="480" w:lineRule="auto"/>
      </w:pPr>
      <w:r w:rsidRPr="0048549F">
        <w:t></w:t>
      </w:r>
      <w:r w:rsidRPr="0048549F">
        <w:tab/>
        <w:t>Very good</w:t>
      </w:r>
    </w:p>
    <w:p w14:paraId="74A82990" w14:textId="77777777" w:rsidR="008D1153" w:rsidRPr="0048549F" w:rsidRDefault="008D1153" w:rsidP="008D1153">
      <w:pPr>
        <w:spacing w:line="480" w:lineRule="auto"/>
      </w:pPr>
      <w:r w:rsidRPr="0048549F">
        <w:t></w:t>
      </w:r>
      <w:r w:rsidRPr="0048549F">
        <w:tab/>
        <w:t xml:space="preserve">Good, </w:t>
      </w:r>
    </w:p>
    <w:p w14:paraId="724F7A1D" w14:textId="77777777" w:rsidR="008D1153" w:rsidRPr="0048549F" w:rsidRDefault="008D1153" w:rsidP="008D1153">
      <w:pPr>
        <w:spacing w:line="480" w:lineRule="auto"/>
      </w:pPr>
      <w:r w:rsidRPr="0048549F">
        <w:t></w:t>
      </w:r>
      <w:r w:rsidRPr="0048549F">
        <w:tab/>
        <w:t>Fair</w:t>
      </w:r>
    </w:p>
    <w:p w14:paraId="6E0C8DAA" w14:textId="77777777" w:rsidR="008D1153" w:rsidRPr="0048549F" w:rsidRDefault="008D1153" w:rsidP="008D1153">
      <w:pPr>
        <w:spacing w:line="480" w:lineRule="auto"/>
      </w:pPr>
      <w:r w:rsidRPr="0048549F">
        <w:t></w:t>
      </w:r>
      <w:r w:rsidRPr="0048549F">
        <w:tab/>
        <w:t>Poor</w:t>
      </w:r>
    </w:p>
    <w:p w14:paraId="72A39895" w14:textId="77777777" w:rsidR="008D1153" w:rsidRPr="0048549F" w:rsidRDefault="008D1153" w:rsidP="008D1153">
      <w:pPr>
        <w:spacing w:line="480" w:lineRule="auto"/>
      </w:pPr>
      <w:r w:rsidRPr="0048549F">
        <w:t xml:space="preserve">8. Do you currently suffer from a chronic condition? (If No, skip to number 11)     </w:t>
      </w:r>
    </w:p>
    <w:p w14:paraId="092186A4" w14:textId="77777777" w:rsidR="008D1153" w:rsidRPr="0048549F" w:rsidRDefault="008D1153" w:rsidP="008D1153">
      <w:pPr>
        <w:spacing w:line="480" w:lineRule="auto"/>
      </w:pPr>
      <w:r w:rsidRPr="0048549F">
        <w:t></w:t>
      </w:r>
      <w:r w:rsidRPr="0048549F">
        <w:tab/>
        <w:t xml:space="preserve">Yes           </w:t>
      </w:r>
    </w:p>
    <w:p w14:paraId="6636F474" w14:textId="77777777" w:rsidR="008D1153" w:rsidRDefault="008D1153" w:rsidP="008D1153">
      <w:pPr>
        <w:spacing w:line="480" w:lineRule="auto"/>
      </w:pPr>
      <w:r w:rsidRPr="0048549F">
        <w:t></w:t>
      </w:r>
      <w:r w:rsidRPr="0048549F">
        <w:tab/>
        <w:t xml:space="preserve">No  </w:t>
      </w:r>
    </w:p>
    <w:p w14:paraId="654CECCA" w14:textId="77777777" w:rsidR="008D1153" w:rsidRDefault="008D1153" w:rsidP="008D1153">
      <w:pPr>
        <w:spacing w:line="480" w:lineRule="auto"/>
      </w:pPr>
    </w:p>
    <w:p w14:paraId="5324FBBD" w14:textId="77777777" w:rsidR="00EE4D0C" w:rsidRDefault="00EE4D0C" w:rsidP="008D1153">
      <w:pPr>
        <w:spacing w:line="480" w:lineRule="auto"/>
      </w:pPr>
    </w:p>
    <w:p w14:paraId="4CDA7340" w14:textId="77777777" w:rsidR="00EE4D0C" w:rsidRPr="0048549F" w:rsidRDefault="00EE4D0C" w:rsidP="008D1153">
      <w:pPr>
        <w:spacing w:line="480" w:lineRule="auto"/>
      </w:pPr>
    </w:p>
    <w:p w14:paraId="7384462C" w14:textId="77777777" w:rsidR="008D1153" w:rsidRDefault="008D1153" w:rsidP="008D1153">
      <w:pPr>
        <w:rPr>
          <w:lang w:val="en-CA"/>
        </w:rPr>
      </w:pPr>
      <w:r w:rsidRPr="006B3605">
        <w:rPr>
          <w:lang w:val="en-CA"/>
        </w:rPr>
        <w:t>9. If yes, check any that apply:</w:t>
      </w:r>
    </w:p>
    <w:p w14:paraId="348503B7" w14:textId="77777777" w:rsidR="008D1153" w:rsidRPr="006B3605" w:rsidRDefault="008D1153" w:rsidP="008D1153">
      <w:pPr>
        <w:rPr>
          <w:lang w:val="en-CA"/>
        </w:rPr>
      </w:pPr>
    </w:p>
    <w:tbl>
      <w:tblPr>
        <w:tblW w:w="96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955"/>
        <w:gridCol w:w="2833"/>
        <w:gridCol w:w="2833"/>
      </w:tblGrid>
      <w:tr w:rsidR="008D1153" w:rsidRPr="002B6FD0" w14:paraId="104E48DC" w14:textId="77777777" w:rsidTr="003E3DE5">
        <w:trPr>
          <w:trHeight w:val="759"/>
        </w:trPr>
        <w:tc>
          <w:tcPr>
            <w:tcW w:w="3955" w:type="dxa"/>
          </w:tcPr>
          <w:p w14:paraId="6DEC5586" w14:textId="77777777" w:rsidR="008D1153" w:rsidRPr="006B3605" w:rsidRDefault="008D1153" w:rsidP="003E3DE5">
            <w:pPr>
              <w:rPr>
                <w:lang w:val="en-CA"/>
              </w:rPr>
            </w:pPr>
            <w:r w:rsidRPr="006B3605">
              <w:rPr>
                <w:lang w:val="en-CA"/>
              </w:rPr>
              <w:lastRenderedPageBreak/>
              <w:t>Name of the chronic condition</w:t>
            </w:r>
          </w:p>
        </w:tc>
        <w:tc>
          <w:tcPr>
            <w:tcW w:w="2833" w:type="dxa"/>
          </w:tcPr>
          <w:p w14:paraId="1E99F1EA" w14:textId="77777777" w:rsidR="008D1153" w:rsidRPr="006B3605" w:rsidRDefault="008D1153" w:rsidP="003E3DE5">
            <w:pPr>
              <w:rPr>
                <w:lang w:val="en-CA"/>
              </w:rPr>
            </w:pPr>
            <w:r w:rsidRPr="006B3605">
              <w:rPr>
                <w:lang w:val="en-CA"/>
              </w:rPr>
              <w:t xml:space="preserve">Name of the prescribed </w:t>
            </w:r>
            <w:proofErr w:type="gramStart"/>
            <w:r w:rsidRPr="006B3605">
              <w:rPr>
                <w:lang w:val="en-CA"/>
              </w:rPr>
              <w:t>drugs(</w:t>
            </w:r>
            <w:proofErr w:type="gramEnd"/>
            <w:r w:rsidRPr="006B3605">
              <w:rPr>
                <w:lang w:val="en-CA"/>
              </w:rPr>
              <w:t>by the doctor)</w:t>
            </w:r>
          </w:p>
        </w:tc>
        <w:tc>
          <w:tcPr>
            <w:tcW w:w="2833" w:type="dxa"/>
          </w:tcPr>
          <w:p w14:paraId="12E257C8" w14:textId="77777777" w:rsidR="008D1153" w:rsidRPr="006B3605" w:rsidRDefault="008D1153" w:rsidP="003E3DE5">
            <w:pPr>
              <w:rPr>
                <w:lang w:val="en-CA"/>
              </w:rPr>
            </w:pPr>
            <w:r w:rsidRPr="006B3605">
              <w:rPr>
                <w:lang w:val="en-CA"/>
              </w:rPr>
              <w:t>How much ($) does this prescription drugs cost</w:t>
            </w:r>
          </w:p>
        </w:tc>
      </w:tr>
      <w:tr w:rsidR="008D1153" w:rsidRPr="00C019F0" w14:paraId="247E2336" w14:textId="77777777" w:rsidTr="003E3DE5">
        <w:trPr>
          <w:trHeight w:val="5738"/>
        </w:trPr>
        <w:tc>
          <w:tcPr>
            <w:tcW w:w="3955" w:type="dxa"/>
          </w:tcPr>
          <w:p w14:paraId="264DD20D" w14:textId="77777777" w:rsidR="008D1153" w:rsidRPr="00C019F0" w:rsidRDefault="008D1153" w:rsidP="008D1153">
            <w:pPr>
              <w:numPr>
                <w:ilvl w:val="0"/>
                <w:numId w:val="1"/>
              </w:numPr>
              <w:spacing w:after="200" w:line="276" w:lineRule="auto"/>
            </w:pPr>
            <w:r w:rsidRPr="00C019F0">
              <w:t>Diabetes type 1</w:t>
            </w:r>
          </w:p>
          <w:p w14:paraId="1280040F" w14:textId="77777777" w:rsidR="008D1153" w:rsidRPr="00C019F0" w:rsidRDefault="008D1153" w:rsidP="008D1153">
            <w:pPr>
              <w:numPr>
                <w:ilvl w:val="0"/>
                <w:numId w:val="1"/>
              </w:numPr>
              <w:spacing w:after="200" w:line="276" w:lineRule="auto"/>
            </w:pPr>
            <w:r w:rsidRPr="00C019F0">
              <w:t>Diabetes type 2</w:t>
            </w:r>
          </w:p>
          <w:p w14:paraId="542863ED" w14:textId="77777777" w:rsidR="008D1153" w:rsidRPr="00C019F0" w:rsidRDefault="008D1153" w:rsidP="008D1153">
            <w:pPr>
              <w:numPr>
                <w:ilvl w:val="0"/>
                <w:numId w:val="1"/>
              </w:numPr>
              <w:spacing w:after="200" w:line="276" w:lineRule="auto"/>
            </w:pPr>
            <w:r w:rsidRPr="00C019F0">
              <w:t xml:space="preserve">Heart disease </w:t>
            </w:r>
          </w:p>
          <w:p w14:paraId="2C8E68F2" w14:textId="77777777" w:rsidR="008D1153" w:rsidRPr="00C019F0" w:rsidRDefault="008D1153" w:rsidP="008D1153">
            <w:pPr>
              <w:numPr>
                <w:ilvl w:val="0"/>
                <w:numId w:val="1"/>
              </w:numPr>
              <w:spacing w:after="200" w:line="276" w:lineRule="auto"/>
            </w:pPr>
            <w:r w:rsidRPr="00C019F0">
              <w:t>Lung Disease</w:t>
            </w:r>
          </w:p>
          <w:p w14:paraId="6E5CCA54" w14:textId="77777777" w:rsidR="008D1153" w:rsidRPr="00C019F0" w:rsidRDefault="008D1153" w:rsidP="008D1153">
            <w:pPr>
              <w:numPr>
                <w:ilvl w:val="0"/>
                <w:numId w:val="1"/>
              </w:numPr>
              <w:spacing w:after="200" w:line="276" w:lineRule="auto"/>
            </w:pPr>
            <w:r w:rsidRPr="00C019F0">
              <w:t xml:space="preserve">High cholesterol </w:t>
            </w:r>
          </w:p>
          <w:p w14:paraId="78CADE1E" w14:textId="77777777" w:rsidR="008D1153" w:rsidRPr="00C019F0" w:rsidRDefault="008D1153" w:rsidP="008D1153">
            <w:pPr>
              <w:numPr>
                <w:ilvl w:val="0"/>
                <w:numId w:val="1"/>
              </w:numPr>
              <w:spacing w:after="200" w:line="276" w:lineRule="auto"/>
            </w:pPr>
            <w:r w:rsidRPr="00C019F0">
              <w:t>High blood pressure</w:t>
            </w:r>
          </w:p>
          <w:p w14:paraId="19B80A6E" w14:textId="77777777" w:rsidR="008D1153" w:rsidRPr="00C019F0" w:rsidRDefault="008D1153" w:rsidP="008D1153">
            <w:pPr>
              <w:numPr>
                <w:ilvl w:val="0"/>
                <w:numId w:val="1"/>
              </w:numPr>
              <w:spacing w:after="200" w:line="276" w:lineRule="auto"/>
            </w:pPr>
            <w:r w:rsidRPr="00C019F0">
              <w:t>Back Pain</w:t>
            </w:r>
          </w:p>
          <w:p w14:paraId="4474D63B" w14:textId="77777777" w:rsidR="008D1153" w:rsidRPr="00C019F0" w:rsidRDefault="008D1153" w:rsidP="008D1153">
            <w:pPr>
              <w:numPr>
                <w:ilvl w:val="0"/>
                <w:numId w:val="1"/>
              </w:numPr>
              <w:spacing w:after="200" w:line="276" w:lineRule="auto"/>
            </w:pPr>
            <w:r w:rsidRPr="00C019F0">
              <w:t>Arthritis</w:t>
            </w:r>
          </w:p>
          <w:p w14:paraId="514B7F15" w14:textId="77777777" w:rsidR="008D1153" w:rsidRPr="00C019F0" w:rsidRDefault="008D1153" w:rsidP="008D1153">
            <w:pPr>
              <w:numPr>
                <w:ilvl w:val="0"/>
                <w:numId w:val="1"/>
              </w:numPr>
              <w:spacing w:after="200" w:line="276" w:lineRule="auto"/>
            </w:pPr>
            <w:r w:rsidRPr="00C019F0">
              <w:t>Other_________________</w:t>
            </w:r>
          </w:p>
          <w:p w14:paraId="585726D0" w14:textId="77777777" w:rsidR="008D1153" w:rsidRDefault="008D1153" w:rsidP="008D1153">
            <w:pPr>
              <w:numPr>
                <w:ilvl w:val="0"/>
                <w:numId w:val="1"/>
              </w:numPr>
              <w:spacing w:after="200" w:line="276" w:lineRule="auto"/>
            </w:pPr>
            <w:r w:rsidRPr="00C019F0">
              <w:t>______________________</w:t>
            </w:r>
          </w:p>
          <w:p w14:paraId="2278DFC4" w14:textId="77777777" w:rsidR="008D1153" w:rsidRPr="00541857" w:rsidRDefault="008D1153" w:rsidP="008D1153">
            <w:pPr>
              <w:numPr>
                <w:ilvl w:val="0"/>
                <w:numId w:val="1"/>
              </w:numPr>
              <w:spacing w:after="200" w:line="276" w:lineRule="auto"/>
            </w:pPr>
            <w:r>
              <w:t>______________________</w:t>
            </w:r>
          </w:p>
        </w:tc>
        <w:tc>
          <w:tcPr>
            <w:tcW w:w="2833" w:type="dxa"/>
          </w:tcPr>
          <w:p w14:paraId="122D32C1" w14:textId="77777777" w:rsidR="008D1153" w:rsidRPr="00C019F0" w:rsidRDefault="008D1153" w:rsidP="003E3DE5">
            <w:r w:rsidRPr="00C019F0">
              <w:t>____________________</w:t>
            </w:r>
          </w:p>
          <w:p w14:paraId="6B00D3B4" w14:textId="77777777" w:rsidR="00EE4D0C" w:rsidRDefault="00EE4D0C" w:rsidP="003E3DE5"/>
          <w:p w14:paraId="19C68612" w14:textId="77777777" w:rsidR="008D1153" w:rsidRPr="00C019F0" w:rsidRDefault="008D1153" w:rsidP="003E3DE5">
            <w:r w:rsidRPr="00C019F0">
              <w:t>____________________</w:t>
            </w:r>
          </w:p>
          <w:p w14:paraId="701226BF" w14:textId="77777777" w:rsidR="00EE4D0C" w:rsidRDefault="00EE4D0C" w:rsidP="003E3DE5"/>
          <w:p w14:paraId="03654ECC" w14:textId="77777777" w:rsidR="008D1153" w:rsidRPr="00C019F0" w:rsidRDefault="008D1153" w:rsidP="003E3DE5">
            <w:r w:rsidRPr="00C019F0">
              <w:t>____________________</w:t>
            </w:r>
          </w:p>
          <w:p w14:paraId="608CA0AE" w14:textId="77777777" w:rsidR="00EE4D0C" w:rsidRDefault="00EE4D0C" w:rsidP="003E3DE5"/>
          <w:p w14:paraId="0DFD1260" w14:textId="77777777" w:rsidR="008D1153" w:rsidRPr="00C019F0" w:rsidRDefault="008D1153" w:rsidP="003E3DE5">
            <w:r w:rsidRPr="00C019F0">
              <w:t>____________________</w:t>
            </w:r>
          </w:p>
          <w:p w14:paraId="40B69436" w14:textId="77777777" w:rsidR="00EE4D0C" w:rsidRDefault="00EE4D0C" w:rsidP="003E3DE5"/>
          <w:p w14:paraId="3760C352" w14:textId="77777777" w:rsidR="008D1153" w:rsidRPr="00C019F0" w:rsidRDefault="008D1153" w:rsidP="003E3DE5">
            <w:r w:rsidRPr="00C019F0">
              <w:t>____________________</w:t>
            </w:r>
          </w:p>
          <w:p w14:paraId="1631E341" w14:textId="77777777" w:rsidR="00EE4D0C" w:rsidRDefault="00EE4D0C" w:rsidP="003E3DE5"/>
          <w:p w14:paraId="12E7EC83" w14:textId="77777777" w:rsidR="008D1153" w:rsidRPr="00C019F0" w:rsidRDefault="008D1153" w:rsidP="003E3DE5">
            <w:r w:rsidRPr="00C019F0">
              <w:t>____________________</w:t>
            </w:r>
          </w:p>
          <w:p w14:paraId="66692465" w14:textId="77777777" w:rsidR="00EE4D0C" w:rsidRDefault="00EE4D0C" w:rsidP="003E3DE5"/>
          <w:p w14:paraId="6AA6297B" w14:textId="77777777" w:rsidR="008D1153" w:rsidRPr="00C019F0" w:rsidRDefault="008D1153" w:rsidP="003E3DE5">
            <w:r w:rsidRPr="00C019F0">
              <w:t>____________________</w:t>
            </w:r>
          </w:p>
          <w:p w14:paraId="03923804" w14:textId="77777777" w:rsidR="00EE4D0C" w:rsidRDefault="00EE4D0C" w:rsidP="003E3DE5"/>
          <w:p w14:paraId="1B7BAD40" w14:textId="77777777" w:rsidR="008D1153" w:rsidRPr="00C019F0" w:rsidRDefault="008D1153" w:rsidP="003E3DE5">
            <w:r w:rsidRPr="00C019F0">
              <w:t>____________________</w:t>
            </w:r>
          </w:p>
          <w:p w14:paraId="72B221C6" w14:textId="77777777" w:rsidR="00EE4D0C" w:rsidRDefault="00EE4D0C" w:rsidP="003E3DE5"/>
          <w:p w14:paraId="36C6AB9B" w14:textId="77777777" w:rsidR="008D1153" w:rsidRPr="00C019F0" w:rsidRDefault="008D1153" w:rsidP="003E3DE5">
            <w:r w:rsidRPr="00C019F0">
              <w:t>____________________</w:t>
            </w:r>
          </w:p>
          <w:p w14:paraId="7EB22AC1" w14:textId="77777777" w:rsidR="00EE4D0C" w:rsidRDefault="00EE4D0C" w:rsidP="003E3DE5"/>
          <w:p w14:paraId="141F18F7" w14:textId="77777777" w:rsidR="008D1153" w:rsidRPr="00C019F0" w:rsidRDefault="008D1153" w:rsidP="003E3DE5">
            <w:r w:rsidRPr="00C019F0">
              <w:t>____________________</w:t>
            </w:r>
          </w:p>
          <w:p w14:paraId="080D701C" w14:textId="77777777" w:rsidR="00EE4D0C" w:rsidRDefault="00EE4D0C" w:rsidP="003E3DE5"/>
          <w:p w14:paraId="06929461" w14:textId="77777777" w:rsidR="008D1153" w:rsidRPr="00C019F0" w:rsidRDefault="008D1153" w:rsidP="003E3DE5">
            <w:r w:rsidRPr="00C019F0">
              <w:t>____________________</w:t>
            </w:r>
          </w:p>
        </w:tc>
        <w:tc>
          <w:tcPr>
            <w:tcW w:w="2833" w:type="dxa"/>
          </w:tcPr>
          <w:p w14:paraId="4052F52D" w14:textId="77777777" w:rsidR="008D1153" w:rsidRPr="00C019F0" w:rsidRDefault="008D1153" w:rsidP="003E3DE5">
            <w:r w:rsidRPr="00C019F0">
              <w:t>____________________</w:t>
            </w:r>
          </w:p>
          <w:p w14:paraId="49949211" w14:textId="77777777" w:rsidR="00EE4D0C" w:rsidRDefault="00EE4D0C" w:rsidP="003E3DE5"/>
          <w:p w14:paraId="63B48465" w14:textId="77777777" w:rsidR="008D1153" w:rsidRPr="00C019F0" w:rsidRDefault="008D1153" w:rsidP="003E3DE5">
            <w:r w:rsidRPr="00C019F0">
              <w:t>____________________</w:t>
            </w:r>
          </w:p>
          <w:p w14:paraId="1F47F7F3" w14:textId="77777777" w:rsidR="00EE4D0C" w:rsidRDefault="00EE4D0C" w:rsidP="003E3DE5"/>
          <w:p w14:paraId="26FFF647" w14:textId="77777777" w:rsidR="008D1153" w:rsidRPr="00C019F0" w:rsidRDefault="008D1153" w:rsidP="003E3DE5">
            <w:r w:rsidRPr="00C019F0">
              <w:t>____________________</w:t>
            </w:r>
          </w:p>
          <w:p w14:paraId="4497C2D5" w14:textId="77777777" w:rsidR="00EE4D0C" w:rsidRDefault="00EE4D0C" w:rsidP="003E3DE5"/>
          <w:p w14:paraId="0D1A3255" w14:textId="77777777" w:rsidR="008D1153" w:rsidRPr="00C019F0" w:rsidRDefault="008D1153" w:rsidP="003E3DE5">
            <w:r w:rsidRPr="00C019F0">
              <w:t>____________________</w:t>
            </w:r>
          </w:p>
          <w:p w14:paraId="4109AF43" w14:textId="77777777" w:rsidR="00EE4D0C" w:rsidRDefault="00EE4D0C" w:rsidP="003E3DE5"/>
          <w:p w14:paraId="2B9562A6" w14:textId="77777777" w:rsidR="008D1153" w:rsidRPr="00C019F0" w:rsidRDefault="008D1153" w:rsidP="003E3DE5">
            <w:r w:rsidRPr="00C019F0">
              <w:t>____________________</w:t>
            </w:r>
          </w:p>
          <w:p w14:paraId="1CF654D2" w14:textId="77777777" w:rsidR="00EE4D0C" w:rsidRDefault="00EE4D0C" w:rsidP="003E3DE5"/>
          <w:p w14:paraId="3120BFF3" w14:textId="77777777" w:rsidR="008D1153" w:rsidRPr="00C019F0" w:rsidRDefault="008D1153" w:rsidP="003E3DE5">
            <w:r w:rsidRPr="00C019F0">
              <w:t>____________________</w:t>
            </w:r>
          </w:p>
          <w:p w14:paraId="5070A7F1" w14:textId="77777777" w:rsidR="00EE4D0C" w:rsidRDefault="00EE4D0C" w:rsidP="003E3DE5"/>
          <w:p w14:paraId="0CE79A27" w14:textId="77777777" w:rsidR="008D1153" w:rsidRPr="00C019F0" w:rsidRDefault="008D1153" w:rsidP="003E3DE5">
            <w:r w:rsidRPr="00C019F0">
              <w:t>____________________</w:t>
            </w:r>
          </w:p>
          <w:p w14:paraId="2C11763A" w14:textId="77777777" w:rsidR="00EE4D0C" w:rsidRDefault="00EE4D0C" w:rsidP="003E3DE5"/>
          <w:p w14:paraId="34F1616B" w14:textId="77777777" w:rsidR="008D1153" w:rsidRPr="00C019F0" w:rsidRDefault="008D1153" w:rsidP="003E3DE5">
            <w:r w:rsidRPr="00C019F0">
              <w:t>____________________</w:t>
            </w:r>
          </w:p>
          <w:p w14:paraId="2B331140" w14:textId="77777777" w:rsidR="00EE4D0C" w:rsidRDefault="00EE4D0C" w:rsidP="003E3DE5"/>
          <w:p w14:paraId="612993BF" w14:textId="77777777" w:rsidR="008D1153" w:rsidRPr="00C019F0" w:rsidRDefault="008D1153" w:rsidP="003E3DE5">
            <w:r w:rsidRPr="00C019F0">
              <w:t>____________________</w:t>
            </w:r>
          </w:p>
          <w:p w14:paraId="1315FBE1" w14:textId="77777777" w:rsidR="00EE4D0C" w:rsidRDefault="00EE4D0C" w:rsidP="003E3DE5"/>
          <w:p w14:paraId="4D6C9305" w14:textId="77777777" w:rsidR="008D1153" w:rsidRPr="00C019F0" w:rsidRDefault="008D1153" w:rsidP="003E3DE5">
            <w:r w:rsidRPr="00C019F0">
              <w:t>____________________</w:t>
            </w:r>
          </w:p>
          <w:p w14:paraId="59510E11" w14:textId="77777777" w:rsidR="00EE4D0C" w:rsidRDefault="00EE4D0C" w:rsidP="003E3DE5"/>
          <w:p w14:paraId="1595878F" w14:textId="77777777" w:rsidR="008D1153" w:rsidRPr="00C019F0" w:rsidRDefault="008D1153" w:rsidP="003E3DE5">
            <w:r w:rsidRPr="00C019F0">
              <w:t>____________________</w:t>
            </w:r>
          </w:p>
        </w:tc>
      </w:tr>
    </w:tbl>
    <w:p w14:paraId="1619932E" w14:textId="77777777" w:rsidR="008D1153" w:rsidRDefault="008D1153" w:rsidP="008D1153"/>
    <w:p w14:paraId="6E3006E7" w14:textId="77777777" w:rsidR="008D1153" w:rsidRPr="006B3605" w:rsidRDefault="008D1153" w:rsidP="008D1153">
      <w:pPr>
        <w:rPr>
          <w:lang w:val="en-CA"/>
        </w:rPr>
      </w:pPr>
      <w:r w:rsidRPr="006B3605">
        <w:rPr>
          <w:lang w:val="en-CA"/>
        </w:rPr>
        <w:t>10. Do you take any herbs/</w:t>
      </w:r>
      <w:proofErr w:type="spellStart"/>
      <w:r w:rsidRPr="006B3605">
        <w:rPr>
          <w:lang w:val="en-CA"/>
        </w:rPr>
        <w:t>bushto</w:t>
      </w:r>
      <w:proofErr w:type="spellEnd"/>
      <w:r w:rsidRPr="006B3605">
        <w:rPr>
          <w:lang w:val="en-CA"/>
        </w:rPr>
        <w:t xml:space="preserve"> treat your chronic condition that is not prescribed by a physician? </w:t>
      </w:r>
    </w:p>
    <w:p w14:paraId="4385B8CA" w14:textId="77777777" w:rsidR="008D1153" w:rsidRDefault="008D1153" w:rsidP="008D1153">
      <w:pPr>
        <w:numPr>
          <w:ilvl w:val="0"/>
          <w:numId w:val="2"/>
        </w:numPr>
        <w:spacing w:after="200" w:line="276" w:lineRule="auto"/>
      </w:pPr>
      <w:r>
        <w:t xml:space="preserve">Yes                     </w:t>
      </w:r>
    </w:p>
    <w:p w14:paraId="7C0EF45F" w14:textId="77777777" w:rsidR="008D1153" w:rsidRDefault="008D1153" w:rsidP="008D1153">
      <w:pPr>
        <w:numPr>
          <w:ilvl w:val="0"/>
          <w:numId w:val="2"/>
        </w:numPr>
        <w:spacing w:after="200" w:line="276" w:lineRule="auto"/>
      </w:pPr>
      <w:r>
        <w:t>No</w:t>
      </w:r>
    </w:p>
    <w:p w14:paraId="64C1DC4B" w14:textId="77777777" w:rsidR="008D1153" w:rsidRPr="006B3605" w:rsidRDefault="008D1153" w:rsidP="008D1153">
      <w:pPr>
        <w:rPr>
          <w:lang w:val="en-CA"/>
        </w:rPr>
      </w:pPr>
      <w:r w:rsidRPr="006B3605">
        <w:rPr>
          <w:lang w:val="en-CA"/>
        </w:rPr>
        <w:t>11</w:t>
      </w:r>
      <w:r>
        <w:rPr>
          <w:lang w:val="en-CA"/>
        </w:rPr>
        <w:t>. Do</w:t>
      </w:r>
      <w:r w:rsidRPr="006B3605">
        <w:rPr>
          <w:lang w:val="en-CA"/>
        </w:rPr>
        <w:t xml:space="preserve"> your parents take any herbs/bush</w:t>
      </w:r>
      <w:r>
        <w:rPr>
          <w:lang w:val="en-CA"/>
        </w:rPr>
        <w:t xml:space="preserve"> </w:t>
      </w:r>
      <w:r w:rsidRPr="006B3605">
        <w:rPr>
          <w:lang w:val="en-CA"/>
        </w:rPr>
        <w:t>that is not prescribed by a physician?</w:t>
      </w:r>
    </w:p>
    <w:p w14:paraId="7C2D05C7" w14:textId="77777777" w:rsidR="008D1153" w:rsidRDefault="008D1153" w:rsidP="008D1153">
      <w:pPr>
        <w:numPr>
          <w:ilvl w:val="0"/>
          <w:numId w:val="3"/>
        </w:numPr>
        <w:spacing w:after="200" w:line="276" w:lineRule="auto"/>
      </w:pPr>
      <w:r>
        <w:t xml:space="preserve">Yes                         </w:t>
      </w:r>
    </w:p>
    <w:p w14:paraId="6643B002" w14:textId="77777777" w:rsidR="008D1153" w:rsidRPr="00222536" w:rsidRDefault="008D1153" w:rsidP="008D1153">
      <w:pPr>
        <w:numPr>
          <w:ilvl w:val="0"/>
          <w:numId w:val="3"/>
        </w:numPr>
        <w:spacing w:after="200" w:line="276" w:lineRule="auto"/>
      </w:pPr>
      <w:r>
        <w:t>No</w:t>
      </w:r>
    </w:p>
    <w:p w14:paraId="4DC41B5C" w14:textId="77777777" w:rsidR="008D1153" w:rsidRDefault="008D1153" w:rsidP="008D1153">
      <w:pPr>
        <w:spacing w:line="480" w:lineRule="auto"/>
        <w:rPr>
          <w:b/>
        </w:rPr>
      </w:pPr>
    </w:p>
    <w:p w14:paraId="775A8211" w14:textId="77777777" w:rsidR="008D1153" w:rsidRDefault="008D1153" w:rsidP="008D1153">
      <w:pPr>
        <w:spacing w:line="480" w:lineRule="auto"/>
        <w:jc w:val="center"/>
        <w:rPr>
          <w:b/>
        </w:rPr>
      </w:pPr>
    </w:p>
    <w:p w14:paraId="663CCAB9" w14:textId="77777777" w:rsidR="008D1153" w:rsidRDefault="008D1153" w:rsidP="008D1153">
      <w:pPr>
        <w:spacing w:line="480" w:lineRule="auto"/>
        <w:jc w:val="center"/>
        <w:rPr>
          <w:b/>
        </w:rPr>
      </w:pPr>
    </w:p>
    <w:p w14:paraId="453A017C" w14:textId="77777777" w:rsidR="008D1153" w:rsidRDefault="008D1153" w:rsidP="008D1153">
      <w:pPr>
        <w:spacing w:line="480" w:lineRule="auto"/>
        <w:jc w:val="center"/>
        <w:rPr>
          <w:b/>
        </w:rPr>
      </w:pPr>
    </w:p>
    <w:p w14:paraId="5D57C990" w14:textId="77777777" w:rsidR="008D1153" w:rsidRDefault="008D1153" w:rsidP="008D1153">
      <w:pPr>
        <w:spacing w:line="480" w:lineRule="auto"/>
        <w:jc w:val="center"/>
        <w:rPr>
          <w:b/>
        </w:rPr>
      </w:pPr>
    </w:p>
    <w:p w14:paraId="0BDC7926" w14:textId="77777777" w:rsidR="008D1153" w:rsidRDefault="008D1153" w:rsidP="008D1153">
      <w:pPr>
        <w:spacing w:line="480" w:lineRule="auto"/>
        <w:jc w:val="center"/>
        <w:rPr>
          <w:b/>
        </w:rPr>
      </w:pPr>
    </w:p>
    <w:p w14:paraId="2420667F" w14:textId="77777777" w:rsidR="008D1153" w:rsidRDefault="008D1153" w:rsidP="008D1153">
      <w:pPr>
        <w:spacing w:line="480" w:lineRule="auto"/>
        <w:jc w:val="center"/>
        <w:rPr>
          <w:b/>
        </w:rPr>
      </w:pPr>
    </w:p>
    <w:p w14:paraId="0A08D8C0" w14:textId="77777777" w:rsidR="008D1153" w:rsidRDefault="008D1153" w:rsidP="008D1153">
      <w:pPr>
        <w:rPr>
          <w:b/>
          <w:lang w:val="en-CA"/>
        </w:rPr>
      </w:pPr>
      <w:r>
        <w:rPr>
          <w:lang w:val="en-CA"/>
        </w:rPr>
        <w:lastRenderedPageBreak/>
        <w:t>12</w:t>
      </w:r>
      <w:r w:rsidRPr="006B3605">
        <w:rPr>
          <w:lang w:val="en-CA"/>
        </w:rPr>
        <w:t xml:space="preserve">. Do you take Bush/herbs to treat? </w:t>
      </w:r>
      <w:r w:rsidRPr="006B3605">
        <w:rPr>
          <w:u w:val="single"/>
          <w:lang w:val="en-CA"/>
        </w:rPr>
        <w:t>Check any that apply to you</w:t>
      </w:r>
      <w:r>
        <w:rPr>
          <w:u w:val="single"/>
          <w:lang w:val="en-CA"/>
        </w:rPr>
        <w:t xml:space="preserve"> </w:t>
      </w:r>
      <w:r w:rsidRPr="006B3605">
        <w:rPr>
          <w:b/>
          <w:lang w:val="en-CA"/>
        </w:rPr>
        <w:t>(If No, skip to question 19)</w:t>
      </w:r>
    </w:p>
    <w:p w14:paraId="10700396" w14:textId="77777777" w:rsidR="008D1153" w:rsidRPr="006B3605" w:rsidRDefault="008D1153" w:rsidP="008D1153">
      <w:pPr>
        <w:rPr>
          <w:lang w:val="en-CA"/>
        </w:rPr>
      </w:pPr>
    </w:p>
    <w:tbl>
      <w:tblPr>
        <w:tblW w:w="10372" w:type="dxa"/>
        <w:tblInd w:w="-8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524"/>
        <w:gridCol w:w="2616"/>
        <w:gridCol w:w="2616"/>
        <w:gridCol w:w="2616"/>
      </w:tblGrid>
      <w:tr w:rsidR="008D1153" w:rsidRPr="00C019F0" w14:paraId="436EE7C7" w14:textId="77777777" w:rsidTr="003E3DE5">
        <w:tc>
          <w:tcPr>
            <w:tcW w:w="2524" w:type="dxa"/>
          </w:tcPr>
          <w:p w14:paraId="3446500F" w14:textId="77777777" w:rsidR="008D1153" w:rsidRPr="006B3605" w:rsidRDefault="008D1153" w:rsidP="003E3DE5">
            <w:pPr>
              <w:ind w:left="720"/>
              <w:rPr>
                <w:lang w:val="en-CA"/>
              </w:rPr>
            </w:pPr>
            <w:r w:rsidRPr="006B3605">
              <w:rPr>
                <w:lang w:val="en-CA"/>
              </w:rPr>
              <w:t>Do you take bush/herbs to treat?</w:t>
            </w:r>
          </w:p>
        </w:tc>
        <w:tc>
          <w:tcPr>
            <w:tcW w:w="2616" w:type="dxa"/>
          </w:tcPr>
          <w:p w14:paraId="087A1CA1" w14:textId="77777777" w:rsidR="008D1153" w:rsidRPr="006B3605" w:rsidRDefault="008D1153" w:rsidP="003E3DE5">
            <w:pPr>
              <w:ind w:left="720"/>
              <w:rPr>
                <w:lang w:val="en-CA"/>
              </w:rPr>
            </w:pPr>
            <w:r w:rsidRPr="006B3605">
              <w:rPr>
                <w:lang w:val="en-CA"/>
              </w:rPr>
              <w:t>What is the name of this bush/herb?</w:t>
            </w:r>
          </w:p>
        </w:tc>
        <w:tc>
          <w:tcPr>
            <w:tcW w:w="2616" w:type="dxa"/>
          </w:tcPr>
          <w:p w14:paraId="4FA90369" w14:textId="77777777" w:rsidR="008D1153" w:rsidRPr="006B3605" w:rsidRDefault="003F7B00" w:rsidP="003E3DE5">
            <w:pPr>
              <w:ind w:left="720"/>
              <w:rPr>
                <w:lang w:val="en-CA"/>
              </w:rPr>
            </w:pPr>
            <w:r>
              <w:rPr>
                <w:lang w:val="en-CA"/>
              </w:rPr>
              <w:t>How do you prepare it for use?</w:t>
            </w:r>
          </w:p>
        </w:tc>
        <w:tc>
          <w:tcPr>
            <w:tcW w:w="2616" w:type="dxa"/>
          </w:tcPr>
          <w:p w14:paraId="21F4B275" w14:textId="77777777" w:rsidR="008D1153" w:rsidRPr="0013427A" w:rsidRDefault="008D1153" w:rsidP="003E3DE5">
            <w:r w:rsidRPr="006B3605">
              <w:rPr>
                <w:lang w:val="en-CA"/>
              </w:rPr>
              <w:t xml:space="preserve">How often do you take it? </w:t>
            </w:r>
            <w:r>
              <w:t>(Annually/ Monthly/Weekly/Daily)</w:t>
            </w:r>
          </w:p>
        </w:tc>
      </w:tr>
      <w:tr w:rsidR="008D1153" w:rsidRPr="00C019F0" w14:paraId="16F24FBF" w14:textId="77777777" w:rsidTr="003E3DE5">
        <w:tc>
          <w:tcPr>
            <w:tcW w:w="2524" w:type="dxa"/>
          </w:tcPr>
          <w:p w14:paraId="10BE9CC1" w14:textId="77777777" w:rsidR="008D1153" w:rsidRDefault="008D1153" w:rsidP="003E3DE5">
            <w:pPr>
              <w:ind w:left="720"/>
            </w:pPr>
          </w:p>
          <w:p w14:paraId="7B905B52" w14:textId="77777777" w:rsidR="008D1153" w:rsidRPr="00C019F0" w:rsidRDefault="008D1153" w:rsidP="008D1153">
            <w:pPr>
              <w:numPr>
                <w:ilvl w:val="0"/>
                <w:numId w:val="5"/>
              </w:numPr>
              <w:spacing w:after="200" w:line="276" w:lineRule="auto"/>
            </w:pPr>
            <w:r w:rsidRPr="00C019F0">
              <w:t>Fever</w:t>
            </w:r>
          </w:p>
          <w:p w14:paraId="6C0C565E" w14:textId="77777777" w:rsidR="008D1153" w:rsidRPr="00C019F0" w:rsidRDefault="008D1153" w:rsidP="008D1153">
            <w:pPr>
              <w:numPr>
                <w:ilvl w:val="0"/>
                <w:numId w:val="5"/>
              </w:numPr>
              <w:spacing w:after="200" w:line="276" w:lineRule="auto"/>
            </w:pPr>
            <w:r w:rsidRPr="00C019F0">
              <w:t>Diarrhoea</w:t>
            </w:r>
          </w:p>
          <w:p w14:paraId="305A3E79" w14:textId="77777777" w:rsidR="008D1153" w:rsidRPr="00C019F0" w:rsidRDefault="008D1153" w:rsidP="008D1153">
            <w:pPr>
              <w:numPr>
                <w:ilvl w:val="0"/>
                <w:numId w:val="5"/>
              </w:numPr>
              <w:spacing w:after="200" w:line="276" w:lineRule="auto"/>
            </w:pPr>
            <w:r w:rsidRPr="00C019F0">
              <w:t>Cooling</w:t>
            </w:r>
          </w:p>
          <w:p w14:paraId="111B7835" w14:textId="77777777" w:rsidR="008D1153" w:rsidRPr="00C019F0" w:rsidRDefault="008D1153" w:rsidP="008D1153">
            <w:pPr>
              <w:numPr>
                <w:ilvl w:val="0"/>
                <w:numId w:val="5"/>
              </w:numPr>
              <w:spacing w:after="200" w:line="276" w:lineRule="auto"/>
            </w:pPr>
            <w:r w:rsidRPr="00C019F0">
              <w:t>Headache</w:t>
            </w:r>
          </w:p>
          <w:p w14:paraId="65DF5155" w14:textId="77777777" w:rsidR="008D1153" w:rsidRPr="00C019F0" w:rsidRDefault="008D1153" w:rsidP="008D1153">
            <w:pPr>
              <w:numPr>
                <w:ilvl w:val="0"/>
                <w:numId w:val="5"/>
              </w:numPr>
              <w:spacing w:after="200" w:line="276" w:lineRule="auto"/>
            </w:pPr>
            <w:r w:rsidRPr="00C019F0">
              <w:t>Toothache</w:t>
            </w:r>
          </w:p>
          <w:p w14:paraId="4340200A" w14:textId="77777777" w:rsidR="008D1153" w:rsidRDefault="008D1153" w:rsidP="008D1153">
            <w:pPr>
              <w:numPr>
                <w:ilvl w:val="0"/>
                <w:numId w:val="5"/>
              </w:numPr>
              <w:spacing w:after="200" w:line="276" w:lineRule="auto"/>
            </w:pPr>
            <w:r w:rsidRPr="00C019F0">
              <w:t>Maintenance of health condition</w:t>
            </w:r>
          </w:p>
          <w:p w14:paraId="0E1A0AA2" w14:textId="77777777" w:rsidR="008D1153" w:rsidRPr="00C019F0" w:rsidRDefault="008D1153" w:rsidP="008D1153">
            <w:pPr>
              <w:numPr>
                <w:ilvl w:val="0"/>
                <w:numId w:val="5"/>
              </w:numPr>
              <w:spacing w:after="200" w:line="276" w:lineRule="auto"/>
            </w:pPr>
            <w:r w:rsidRPr="00C019F0">
              <w:t>Eczema</w:t>
            </w:r>
          </w:p>
          <w:p w14:paraId="1816AB04" w14:textId="77777777" w:rsidR="008D1153" w:rsidRDefault="008D1153" w:rsidP="008D1153">
            <w:pPr>
              <w:numPr>
                <w:ilvl w:val="0"/>
                <w:numId w:val="5"/>
              </w:numPr>
              <w:spacing w:after="200" w:line="276" w:lineRule="auto"/>
            </w:pPr>
            <w:r>
              <w:t>S</w:t>
            </w:r>
            <w:r w:rsidRPr="00C019F0">
              <w:t>ore eye</w:t>
            </w:r>
          </w:p>
          <w:p w14:paraId="38AB7AD7" w14:textId="77777777" w:rsidR="008D1153" w:rsidRDefault="008D1153" w:rsidP="008D1153">
            <w:pPr>
              <w:numPr>
                <w:ilvl w:val="0"/>
                <w:numId w:val="5"/>
              </w:numPr>
              <w:spacing w:after="200" w:line="276" w:lineRule="auto"/>
            </w:pPr>
            <w:r>
              <w:t>Diabetes (Sugar)</w:t>
            </w:r>
          </w:p>
          <w:p w14:paraId="25946166" w14:textId="77777777" w:rsidR="008D1153" w:rsidRPr="00C019F0" w:rsidRDefault="008D1153" w:rsidP="008D1153">
            <w:pPr>
              <w:numPr>
                <w:ilvl w:val="0"/>
                <w:numId w:val="5"/>
              </w:numPr>
              <w:spacing w:after="200" w:line="276" w:lineRule="auto"/>
            </w:pPr>
            <w:r>
              <w:t>High Blood Pressure</w:t>
            </w:r>
          </w:p>
          <w:p w14:paraId="486950FC" w14:textId="77777777" w:rsidR="008D1153" w:rsidRPr="00C019F0" w:rsidRDefault="008D1153" w:rsidP="008D1153">
            <w:pPr>
              <w:numPr>
                <w:ilvl w:val="0"/>
                <w:numId w:val="5"/>
              </w:numPr>
              <w:spacing w:after="200" w:line="276" w:lineRule="auto"/>
            </w:pPr>
            <w:r w:rsidRPr="00C019F0">
              <w:t>Athlete’s foot</w:t>
            </w:r>
          </w:p>
          <w:p w14:paraId="0B549F9A" w14:textId="77777777" w:rsidR="008D1153" w:rsidRPr="00C019F0" w:rsidRDefault="008D1153" w:rsidP="008D1153">
            <w:pPr>
              <w:numPr>
                <w:ilvl w:val="0"/>
                <w:numId w:val="5"/>
              </w:numPr>
              <w:spacing w:after="200" w:line="276" w:lineRule="auto"/>
            </w:pPr>
            <w:r w:rsidRPr="00C019F0">
              <w:t>Constipation</w:t>
            </w:r>
          </w:p>
          <w:p w14:paraId="487B986F" w14:textId="77777777" w:rsidR="008D1153" w:rsidRPr="00C019F0" w:rsidRDefault="008D1153" w:rsidP="008D1153">
            <w:pPr>
              <w:numPr>
                <w:ilvl w:val="0"/>
                <w:numId w:val="5"/>
              </w:numPr>
              <w:spacing w:after="200" w:line="276" w:lineRule="auto"/>
            </w:pPr>
            <w:r w:rsidRPr="00C019F0">
              <w:t>Vomiting</w:t>
            </w:r>
          </w:p>
          <w:p w14:paraId="4893AAB9" w14:textId="77777777" w:rsidR="008D1153" w:rsidRDefault="008D1153" w:rsidP="008D1153">
            <w:pPr>
              <w:numPr>
                <w:ilvl w:val="0"/>
                <w:numId w:val="5"/>
              </w:numPr>
              <w:spacing w:after="200" w:line="276" w:lineRule="auto"/>
            </w:pPr>
            <w:r w:rsidRPr="00C019F0">
              <w:t>Cough</w:t>
            </w:r>
          </w:p>
          <w:p w14:paraId="64095139" w14:textId="77777777" w:rsidR="008D1153" w:rsidRPr="00C019F0" w:rsidRDefault="008D1153" w:rsidP="008D1153">
            <w:pPr>
              <w:numPr>
                <w:ilvl w:val="0"/>
                <w:numId w:val="5"/>
              </w:numPr>
              <w:spacing w:after="200" w:line="276" w:lineRule="auto"/>
            </w:pPr>
            <w:r w:rsidRPr="00C019F0">
              <w:t>Join</w:t>
            </w:r>
            <w:r>
              <w:t>t</w:t>
            </w:r>
            <w:r w:rsidRPr="00C019F0">
              <w:t xml:space="preserve"> pain</w:t>
            </w:r>
          </w:p>
          <w:p w14:paraId="547DE5A0" w14:textId="77777777" w:rsidR="008D1153" w:rsidRPr="00D34838" w:rsidRDefault="008D1153" w:rsidP="008D1153">
            <w:pPr>
              <w:numPr>
                <w:ilvl w:val="0"/>
                <w:numId w:val="5"/>
              </w:numPr>
              <w:spacing w:after="200" w:line="276" w:lineRule="auto"/>
            </w:pPr>
            <w:r w:rsidRPr="00C019F0">
              <w:t>Back pain</w:t>
            </w:r>
          </w:p>
          <w:p w14:paraId="7CDF16DE" w14:textId="77777777" w:rsidR="008D1153" w:rsidRPr="00C019F0" w:rsidRDefault="008D1153" w:rsidP="008D1153">
            <w:pPr>
              <w:numPr>
                <w:ilvl w:val="0"/>
                <w:numId w:val="5"/>
              </w:numPr>
              <w:spacing w:after="200" w:line="276" w:lineRule="auto"/>
            </w:pPr>
            <w:r w:rsidRPr="00C019F0">
              <w:t>Cuts</w:t>
            </w:r>
          </w:p>
          <w:p w14:paraId="157D4A7F" w14:textId="77777777" w:rsidR="008D1153" w:rsidRPr="00C019F0" w:rsidRDefault="008D1153" w:rsidP="008D1153">
            <w:pPr>
              <w:numPr>
                <w:ilvl w:val="0"/>
                <w:numId w:val="5"/>
              </w:numPr>
              <w:spacing w:after="200" w:line="276" w:lineRule="auto"/>
            </w:pPr>
            <w:r w:rsidRPr="00C019F0">
              <w:t>Sores</w:t>
            </w:r>
          </w:p>
          <w:p w14:paraId="029FA9C1" w14:textId="77777777" w:rsidR="008D1153" w:rsidRPr="0013427A" w:rsidRDefault="008D1153" w:rsidP="008D1153">
            <w:pPr>
              <w:numPr>
                <w:ilvl w:val="0"/>
                <w:numId w:val="5"/>
              </w:numPr>
              <w:spacing w:after="200" w:line="276" w:lineRule="auto"/>
            </w:pPr>
            <w:r>
              <w:t>Other</w:t>
            </w:r>
          </w:p>
        </w:tc>
        <w:tc>
          <w:tcPr>
            <w:tcW w:w="2616" w:type="dxa"/>
          </w:tcPr>
          <w:p w14:paraId="42400CC2" w14:textId="77777777" w:rsidR="008D1153" w:rsidRPr="00C019F0" w:rsidRDefault="008D1153" w:rsidP="003E3DE5"/>
          <w:p w14:paraId="2E36386F" w14:textId="77777777" w:rsidR="008D1153" w:rsidRPr="00C019F0" w:rsidRDefault="008D1153" w:rsidP="003E3DE5">
            <w:r w:rsidRPr="00C019F0">
              <w:t>____________________</w:t>
            </w:r>
          </w:p>
          <w:p w14:paraId="711FCF84" w14:textId="77777777" w:rsidR="00EE4D0C" w:rsidRDefault="00EE4D0C" w:rsidP="003E3DE5"/>
          <w:p w14:paraId="6C68E8F2" w14:textId="77777777" w:rsidR="008D1153" w:rsidRPr="00C019F0" w:rsidRDefault="008D1153" w:rsidP="003E3DE5">
            <w:r w:rsidRPr="00C019F0">
              <w:t>____________________</w:t>
            </w:r>
          </w:p>
          <w:p w14:paraId="0FBD7EA2" w14:textId="77777777" w:rsidR="00EE4D0C" w:rsidRDefault="00EE4D0C" w:rsidP="003E3DE5"/>
          <w:p w14:paraId="73AFC3EC" w14:textId="77777777" w:rsidR="008D1153" w:rsidRPr="00C019F0" w:rsidRDefault="008D1153" w:rsidP="003E3DE5">
            <w:r w:rsidRPr="00C019F0">
              <w:t>____________________</w:t>
            </w:r>
          </w:p>
          <w:p w14:paraId="38FC21FB" w14:textId="77777777" w:rsidR="00EE4D0C" w:rsidRDefault="00EE4D0C" w:rsidP="003E3DE5"/>
          <w:p w14:paraId="3BB06DBB" w14:textId="77777777" w:rsidR="008D1153" w:rsidRPr="00C019F0" w:rsidRDefault="008D1153" w:rsidP="003E3DE5">
            <w:r w:rsidRPr="00C019F0">
              <w:t>____________________</w:t>
            </w:r>
          </w:p>
          <w:p w14:paraId="7A6E66B6" w14:textId="77777777" w:rsidR="00EE4D0C" w:rsidRDefault="00EE4D0C" w:rsidP="003E3DE5"/>
          <w:p w14:paraId="786754C4" w14:textId="77777777" w:rsidR="008D1153" w:rsidRPr="00C019F0" w:rsidRDefault="008D1153" w:rsidP="003E3DE5">
            <w:r w:rsidRPr="00C019F0">
              <w:t>____________________</w:t>
            </w:r>
          </w:p>
          <w:p w14:paraId="2F2BDEC3" w14:textId="77777777" w:rsidR="00EE4D0C" w:rsidRDefault="00EE4D0C" w:rsidP="003E3DE5"/>
          <w:p w14:paraId="410DA68C" w14:textId="77777777" w:rsidR="008D1153" w:rsidRPr="00C019F0" w:rsidRDefault="008D1153" w:rsidP="003E3DE5">
            <w:r w:rsidRPr="00C019F0">
              <w:t>____________________</w:t>
            </w:r>
          </w:p>
          <w:p w14:paraId="43BB1C2E" w14:textId="77777777" w:rsidR="00EE4D0C" w:rsidRDefault="00EE4D0C" w:rsidP="003E3DE5"/>
          <w:p w14:paraId="7C34E9F2" w14:textId="77777777" w:rsidR="00EE4D0C" w:rsidRDefault="00EE4D0C" w:rsidP="003E3DE5"/>
          <w:p w14:paraId="14FFF5EF" w14:textId="77777777" w:rsidR="008D1153" w:rsidRPr="00C019F0" w:rsidRDefault="008D1153" w:rsidP="003E3DE5">
            <w:r w:rsidRPr="00C019F0">
              <w:t>____________________</w:t>
            </w:r>
          </w:p>
          <w:p w14:paraId="3A8A7F9B" w14:textId="77777777" w:rsidR="00EE4D0C" w:rsidRDefault="00EE4D0C" w:rsidP="003E3DE5"/>
          <w:p w14:paraId="6E4E3679" w14:textId="77777777" w:rsidR="008D1153" w:rsidRPr="00C019F0" w:rsidRDefault="008D1153" w:rsidP="003E3DE5">
            <w:r w:rsidRPr="00C019F0">
              <w:t>____________________</w:t>
            </w:r>
          </w:p>
          <w:p w14:paraId="498C9FA4" w14:textId="77777777" w:rsidR="00EE4D0C" w:rsidRDefault="00EE4D0C" w:rsidP="003E3DE5"/>
          <w:p w14:paraId="32D52EC5" w14:textId="77777777" w:rsidR="008D1153" w:rsidRPr="00C019F0" w:rsidRDefault="008D1153" w:rsidP="003E3DE5">
            <w:r w:rsidRPr="00C019F0">
              <w:t>____________________</w:t>
            </w:r>
          </w:p>
          <w:p w14:paraId="37700D64" w14:textId="77777777" w:rsidR="00EE4D0C" w:rsidRDefault="00EE4D0C" w:rsidP="003E3DE5"/>
          <w:p w14:paraId="60BE764A" w14:textId="77777777" w:rsidR="00EE4D0C" w:rsidRDefault="00EE4D0C" w:rsidP="003E3DE5"/>
          <w:p w14:paraId="05CCE13C" w14:textId="77777777" w:rsidR="008D1153" w:rsidRPr="00C019F0" w:rsidRDefault="008D1153" w:rsidP="003E3DE5">
            <w:r w:rsidRPr="00C019F0">
              <w:t>____________________</w:t>
            </w:r>
          </w:p>
          <w:p w14:paraId="1FE960F0" w14:textId="77777777" w:rsidR="00EE4D0C" w:rsidRDefault="00EE4D0C" w:rsidP="003E3DE5"/>
          <w:p w14:paraId="57389C1F" w14:textId="77777777" w:rsidR="00EE4D0C" w:rsidRDefault="00EE4D0C" w:rsidP="003E3DE5"/>
          <w:p w14:paraId="31CA2F4C" w14:textId="77777777" w:rsidR="008D1153" w:rsidRPr="00C019F0" w:rsidRDefault="008D1153" w:rsidP="003E3DE5">
            <w:r w:rsidRPr="00C019F0">
              <w:t>____________________</w:t>
            </w:r>
          </w:p>
          <w:p w14:paraId="34854EE0" w14:textId="77777777" w:rsidR="00EE4D0C" w:rsidRDefault="00EE4D0C" w:rsidP="003E3DE5"/>
          <w:p w14:paraId="792FC029" w14:textId="77777777" w:rsidR="008D1153" w:rsidRPr="00C019F0" w:rsidRDefault="008D1153" w:rsidP="003E3DE5">
            <w:r w:rsidRPr="00C019F0">
              <w:t>____________________</w:t>
            </w:r>
          </w:p>
          <w:p w14:paraId="37EBEE77" w14:textId="77777777" w:rsidR="00EE4D0C" w:rsidRDefault="00EE4D0C" w:rsidP="003E3DE5"/>
          <w:p w14:paraId="71281196" w14:textId="77777777" w:rsidR="008D1153" w:rsidRPr="00C019F0" w:rsidRDefault="008D1153" w:rsidP="003E3DE5">
            <w:r w:rsidRPr="00C019F0">
              <w:t>____________________</w:t>
            </w:r>
          </w:p>
          <w:p w14:paraId="293796D6" w14:textId="77777777" w:rsidR="00EE4D0C" w:rsidRDefault="00EE4D0C" w:rsidP="003E3DE5"/>
          <w:p w14:paraId="54A26695" w14:textId="77777777" w:rsidR="008D1153" w:rsidRPr="00C019F0" w:rsidRDefault="008D1153" w:rsidP="003E3DE5">
            <w:r w:rsidRPr="00C019F0">
              <w:t>____________________</w:t>
            </w:r>
          </w:p>
          <w:p w14:paraId="75464FF9" w14:textId="77777777" w:rsidR="00EE4D0C" w:rsidRDefault="00EE4D0C" w:rsidP="003E3DE5"/>
          <w:p w14:paraId="2576E83D" w14:textId="77777777" w:rsidR="008D1153" w:rsidRDefault="008D1153" w:rsidP="003E3DE5">
            <w:r w:rsidRPr="00C019F0">
              <w:t>____________________</w:t>
            </w:r>
          </w:p>
          <w:p w14:paraId="5DB82B79" w14:textId="77777777" w:rsidR="00EE4D0C" w:rsidRDefault="00EE4D0C" w:rsidP="003E3DE5"/>
          <w:p w14:paraId="7D68AD73" w14:textId="77777777" w:rsidR="008D1153" w:rsidRPr="00C019F0" w:rsidRDefault="008D1153" w:rsidP="003E3DE5">
            <w:r w:rsidRPr="00C019F0">
              <w:t>____________________</w:t>
            </w:r>
          </w:p>
          <w:p w14:paraId="33D31595" w14:textId="77777777" w:rsidR="00EE4D0C" w:rsidRDefault="00EE4D0C" w:rsidP="003E3DE5"/>
          <w:p w14:paraId="43EFB1E5" w14:textId="77777777" w:rsidR="008D1153" w:rsidRPr="00C019F0" w:rsidRDefault="008D1153" w:rsidP="003E3DE5">
            <w:r w:rsidRPr="00C019F0">
              <w:t>____________________</w:t>
            </w:r>
          </w:p>
          <w:p w14:paraId="5D8883F1" w14:textId="77777777" w:rsidR="00EE4D0C" w:rsidRDefault="00EE4D0C" w:rsidP="003E3DE5"/>
          <w:p w14:paraId="593AA804" w14:textId="77777777" w:rsidR="008D1153" w:rsidRDefault="008D1153" w:rsidP="003E3DE5">
            <w:r w:rsidRPr="00C019F0">
              <w:t>____________________</w:t>
            </w:r>
          </w:p>
          <w:p w14:paraId="3A4C77C5" w14:textId="77777777" w:rsidR="00EE4D0C" w:rsidRDefault="00EE4D0C" w:rsidP="003E3DE5"/>
          <w:p w14:paraId="229BA400" w14:textId="77777777" w:rsidR="008D1153" w:rsidRPr="00C019F0" w:rsidRDefault="008D1153" w:rsidP="003E3DE5">
            <w:r>
              <w:t>____________________</w:t>
            </w:r>
          </w:p>
        </w:tc>
        <w:tc>
          <w:tcPr>
            <w:tcW w:w="2616" w:type="dxa"/>
          </w:tcPr>
          <w:p w14:paraId="47EF48E6" w14:textId="77777777" w:rsidR="008D1153" w:rsidRPr="00C019F0" w:rsidRDefault="008D1153" w:rsidP="003E3DE5"/>
          <w:p w14:paraId="41CC8289" w14:textId="77777777" w:rsidR="008D1153" w:rsidRPr="00C019F0" w:rsidRDefault="008D1153" w:rsidP="003E3DE5">
            <w:r w:rsidRPr="00C019F0">
              <w:t>____________________</w:t>
            </w:r>
          </w:p>
          <w:p w14:paraId="5DB89996" w14:textId="77777777" w:rsidR="00EE4D0C" w:rsidRDefault="00EE4D0C" w:rsidP="003E3DE5"/>
          <w:p w14:paraId="0DE8E4D7" w14:textId="77777777" w:rsidR="008D1153" w:rsidRPr="00C019F0" w:rsidRDefault="008D1153" w:rsidP="003E3DE5">
            <w:r w:rsidRPr="00C019F0">
              <w:t>____________________</w:t>
            </w:r>
          </w:p>
          <w:p w14:paraId="3A9FBB50" w14:textId="77777777" w:rsidR="00EE4D0C" w:rsidRDefault="00EE4D0C" w:rsidP="003E3DE5"/>
          <w:p w14:paraId="1CE1B02D" w14:textId="77777777" w:rsidR="008D1153" w:rsidRPr="00C019F0" w:rsidRDefault="008D1153" w:rsidP="003E3DE5">
            <w:r w:rsidRPr="00C019F0">
              <w:t>____________________</w:t>
            </w:r>
          </w:p>
          <w:p w14:paraId="19306619" w14:textId="77777777" w:rsidR="00EE4D0C" w:rsidRDefault="00EE4D0C" w:rsidP="003E3DE5"/>
          <w:p w14:paraId="70C985F3" w14:textId="77777777" w:rsidR="008D1153" w:rsidRPr="00C019F0" w:rsidRDefault="008D1153" w:rsidP="003E3DE5">
            <w:r w:rsidRPr="00C019F0">
              <w:t>____________________</w:t>
            </w:r>
          </w:p>
          <w:p w14:paraId="7E24B64E" w14:textId="77777777" w:rsidR="00EE4D0C" w:rsidRDefault="00EE4D0C" w:rsidP="003E3DE5"/>
          <w:p w14:paraId="6172D86D" w14:textId="77777777" w:rsidR="008D1153" w:rsidRPr="00C019F0" w:rsidRDefault="008D1153" w:rsidP="003E3DE5">
            <w:r w:rsidRPr="00C019F0">
              <w:t>____________________</w:t>
            </w:r>
          </w:p>
          <w:p w14:paraId="0DE5C4D0" w14:textId="77777777" w:rsidR="00EE4D0C" w:rsidRDefault="00EE4D0C" w:rsidP="003E3DE5"/>
          <w:p w14:paraId="42BC12AA" w14:textId="77777777" w:rsidR="008D1153" w:rsidRPr="00C019F0" w:rsidRDefault="008D1153" w:rsidP="003E3DE5">
            <w:r w:rsidRPr="00C019F0">
              <w:t>____________________</w:t>
            </w:r>
          </w:p>
          <w:p w14:paraId="4424D8F4" w14:textId="77777777" w:rsidR="00EE4D0C" w:rsidRDefault="00EE4D0C" w:rsidP="003E3DE5"/>
          <w:p w14:paraId="54A3D045" w14:textId="77777777" w:rsidR="00EE4D0C" w:rsidRDefault="00EE4D0C" w:rsidP="003E3DE5"/>
          <w:p w14:paraId="2B79D9C8" w14:textId="77777777" w:rsidR="008D1153" w:rsidRPr="00C019F0" w:rsidRDefault="008D1153" w:rsidP="003E3DE5">
            <w:r w:rsidRPr="00C019F0">
              <w:t>____________________</w:t>
            </w:r>
          </w:p>
          <w:p w14:paraId="7CA4AB03" w14:textId="77777777" w:rsidR="00EE4D0C" w:rsidRDefault="00EE4D0C" w:rsidP="003E3DE5"/>
          <w:p w14:paraId="54419EBB" w14:textId="77777777" w:rsidR="008D1153" w:rsidRPr="00C019F0" w:rsidRDefault="008D1153" w:rsidP="003E3DE5">
            <w:r w:rsidRPr="00C019F0">
              <w:t>____________________</w:t>
            </w:r>
          </w:p>
          <w:p w14:paraId="74734386" w14:textId="77777777" w:rsidR="00EE4D0C" w:rsidRDefault="00EE4D0C" w:rsidP="003E3DE5"/>
          <w:p w14:paraId="04F2527C" w14:textId="77777777" w:rsidR="008D1153" w:rsidRDefault="008D1153" w:rsidP="003E3DE5">
            <w:r w:rsidRPr="00C019F0">
              <w:t>____________________</w:t>
            </w:r>
          </w:p>
          <w:p w14:paraId="5F531A9D" w14:textId="77777777" w:rsidR="00EE4D0C" w:rsidRDefault="00EE4D0C" w:rsidP="003E3DE5"/>
          <w:p w14:paraId="1230E263" w14:textId="77777777" w:rsidR="00EE4D0C" w:rsidRDefault="00EE4D0C" w:rsidP="003E3DE5"/>
          <w:p w14:paraId="7869B246" w14:textId="77777777" w:rsidR="008D1153" w:rsidRPr="00C019F0" w:rsidRDefault="008D1153" w:rsidP="003E3DE5">
            <w:r w:rsidRPr="00C019F0">
              <w:t>____________________</w:t>
            </w:r>
          </w:p>
          <w:p w14:paraId="09E91E1F" w14:textId="77777777" w:rsidR="00EE4D0C" w:rsidRDefault="00EE4D0C" w:rsidP="003E3DE5"/>
          <w:p w14:paraId="4F3533F2" w14:textId="77777777" w:rsidR="00EE4D0C" w:rsidRDefault="00EE4D0C" w:rsidP="003E3DE5"/>
          <w:p w14:paraId="4716BCF4" w14:textId="77777777" w:rsidR="008D1153" w:rsidRPr="00C019F0" w:rsidRDefault="008D1153" w:rsidP="003E3DE5">
            <w:r w:rsidRPr="00C019F0">
              <w:t>____________________</w:t>
            </w:r>
          </w:p>
          <w:p w14:paraId="4E5BC803" w14:textId="77777777" w:rsidR="00EE4D0C" w:rsidRDefault="00EE4D0C" w:rsidP="003E3DE5"/>
          <w:p w14:paraId="32150018" w14:textId="77777777" w:rsidR="008D1153" w:rsidRPr="00C019F0" w:rsidRDefault="008D1153" w:rsidP="003E3DE5">
            <w:r w:rsidRPr="00C019F0">
              <w:t>____________________</w:t>
            </w:r>
          </w:p>
          <w:p w14:paraId="6AB16CDC" w14:textId="77777777" w:rsidR="00EE4D0C" w:rsidRDefault="00EE4D0C" w:rsidP="003E3DE5"/>
          <w:p w14:paraId="33AA3373" w14:textId="77777777" w:rsidR="008D1153" w:rsidRPr="00C019F0" w:rsidRDefault="008D1153" w:rsidP="003E3DE5">
            <w:r w:rsidRPr="00C019F0">
              <w:t>____________________</w:t>
            </w:r>
          </w:p>
          <w:p w14:paraId="2384A276" w14:textId="77777777" w:rsidR="00EE4D0C" w:rsidRDefault="00EE4D0C" w:rsidP="003E3DE5"/>
          <w:p w14:paraId="325960FC" w14:textId="77777777" w:rsidR="008D1153" w:rsidRPr="00C019F0" w:rsidRDefault="008D1153" w:rsidP="003E3DE5">
            <w:r w:rsidRPr="00C019F0">
              <w:t>____________________</w:t>
            </w:r>
          </w:p>
          <w:p w14:paraId="29EA6E67" w14:textId="77777777" w:rsidR="00EE4D0C" w:rsidRDefault="00EE4D0C" w:rsidP="003E3DE5"/>
          <w:p w14:paraId="219A2A81" w14:textId="77777777" w:rsidR="008D1153" w:rsidRDefault="008D1153" w:rsidP="003E3DE5">
            <w:r w:rsidRPr="00C019F0">
              <w:t>___________________</w:t>
            </w:r>
            <w:r>
              <w:t>_</w:t>
            </w:r>
          </w:p>
          <w:p w14:paraId="325D5C79" w14:textId="77777777" w:rsidR="00EE4D0C" w:rsidRDefault="00EE4D0C" w:rsidP="003E3DE5"/>
          <w:p w14:paraId="42B15DFB" w14:textId="77777777" w:rsidR="008D1153" w:rsidRPr="00C019F0" w:rsidRDefault="008D1153" w:rsidP="003E3DE5">
            <w:r w:rsidRPr="00C019F0">
              <w:t>________________</w:t>
            </w:r>
            <w:r>
              <w:t>_</w:t>
            </w:r>
            <w:r w:rsidRPr="00C019F0">
              <w:t>___</w:t>
            </w:r>
          </w:p>
          <w:p w14:paraId="296F3FB9" w14:textId="77777777" w:rsidR="00EE4D0C" w:rsidRDefault="00EE4D0C" w:rsidP="003E3DE5"/>
          <w:p w14:paraId="2BEC785F" w14:textId="77777777" w:rsidR="008D1153" w:rsidRDefault="008D1153" w:rsidP="003E3DE5">
            <w:r w:rsidRPr="00C019F0">
              <w:t>___________________</w:t>
            </w:r>
            <w:r>
              <w:t>_</w:t>
            </w:r>
          </w:p>
          <w:p w14:paraId="29D29806" w14:textId="77777777" w:rsidR="00EE4D0C" w:rsidRDefault="00EE4D0C" w:rsidP="003E3DE5"/>
          <w:p w14:paraId="0F1EEAE9" w14:textId="77777777" w:rsidR="008D1153" w:rsidRDefault="008D1153" w:rsidP="003E3DE5">
            <w:r>
              <w:t>____________________</w:t>
            </w:r>
          </w:p>
          <w:p w14:paraId="3026A01F" w14:textId="77777777" w:rsidR="00EE4D0C" w:rsidRDefault="00EE4D0C" w:rsidP="003E3DE5"/>
          <w:p w14:paraId="54D996EF" w14:textId="77777777" w:rsidR="008D1153" w:rsidRPr="00C019F0" w:rsidRDefault="008D1153" w:rsidP="003E3DE5">
            <w:r>
              <w:t>____________________</w:t>
            </w:r>
          </w:p>
        </w:tc>
        <w:tc>
          <w:tcPr>
            <w:tcW w:w="2616" w:type="dxa"/>
          </w:tcPr>
          <w:p w14:paraId="3A802837" w14:textId="77777777" w:rsidR="008D1153" w:rsidRDefault="008D1153" w:rsidP="003E3DE5"/>
          <w:p w14:paraId="61939434" w14:textId="77777777" w:rsidR="008D1153" w:rsidRPr="00C019F0" w:rsidRDefault="008D1153" w:rsidP="003E3DE5">
            <w:r w:rsidRPr="00C019F0">
              <w:t>____________________</w:t>
            </w:r>
          </w:p>
          <w:p w14:paraId="75A98101" w14:textId="77777777" w:rsidR="00EE4D0C" w:rsidRDefault="00EE4D0C" w:rsidP="003E3DE5"/>
          <w:p w14:paraId="02C6F5B5" w14:textId="77777777" w:rsidR="008D1153" w:rsidRPr="00C019F0" w:rsidRDefault="008D1153" w:rsidP="003E3DE5">
            <w:r w:rsidRPr="00C019F0">
              <w:t>____________________</w:t>
            </w:r>
          </w:p>
          <w:p w14:paraId="25CCDB6D" w14:textId="77777777" w:rsidR="00EE4D0C" w:rsidRDefault="00EE4D0C" w:rsidP="003E3DE5"/>
          <w:p w14:paraId="3F0AA0B1" w14:textId="77777777" w:rsidR="008D1153" w:rsidRPr="00C019F0" w:rsidRDefault="008D1153" w:rsidP="003E3DE5">
            <w:r w:rsidRPr="00C019F0">
              <w:t>____________________</w:t>
            </w:r>
          </w:p>
          <w:p w14:paraId="15C38AB5" w14:textId="77777777" w:rsidR="00EE4D0C" w:rsidRDefault="00EE4D0C" w:rsidP="003E3DE5"/>
          <w:p w14:paraId="09AD0485" w14:textId="77777777" w:rsidR="008D1153" w:rsidRPr="00C019F0" w:rsidRDefault="008D1153" w:rsidP="003E3DE5">
            <w:r w:rsidRPr="00C019F0">
              <w:t>____________________</w:t>
            </w:r>
          </w:p>
          <w:p w14:paraId="4D930FB9" w14:textId="77777777" w:rsidR="00EE4D0C" w:rsidRDefault="00EE4D0C" w:rsidP="003E3DE5"/>
          <w:p w14:paraId="1DCF08E5" w14:textId="77777777" w:rsidR="008D1153" w:rsidRPr="00C019F0" w:rsidRDefault="008D1153" w:rsidP="003E3DE5">
            <w:r w:rsidRPr="00C019F0">
              <w:t>____________________</w:t>
            </w:r>
          </w:p>
          <w:p w14:paraId="2A95071E" w14:textId="77777777" w:rsidR="00EE4D0C" w:rsidRDefault="00EE4D0C" w:rsidP="003E3DE5"/>
          <w:p w14:paraId="323EE024" w14:textId="77777777" w:rsidR="008D1153" w:rsidRPr="00C019F0" w:rsidRDefault="008D1153" w:rsidP="003E3DE5">
            <w:r w:rsidRPr="00C019F0">
              <w:t>____________________</w:t>
            </w:r>
          </w:p>
          <w:p w14:paraId="3129A18A" w14:textId="77777777" w:rsidR="00EE4D0C" w:rsidRDefault="00EE4D0C" w:rsidP="003E3DE5"/>
          <w:p w14:paraId="25270A85" w14:textId="77777777" w:rsidR="00EE4D0C" w:rsidRDefault="00EE4D0C" w:rsidP="003E3DE5"/>
          <w:p w14:paraId="65CB4C8F" w14:textId="77777777" w:rsidR="008D1153" w:rsidRPr="00C019F0" w:rsidRDefault="008D1153" w:rsidP="003E3DE5">
            <w:r w:rsidRPr="00C019F0">
              <w:t>____________________</w:t>
            </w:r>
          </w:p>
          <w:p w14:paraId="4344E549" w14:textId="77777777" w:rsidR="00EE4D0C" w:rsidRDefault="00EE4D0C" w:rsidP="003E3DE5"/>
          <w:p w14:paraId="451D0B78" w14:textId="77777777" w:rsidR="008D1153" w:rsidRPr="00C019F0" w:rsidRDefault="008D1153" w:rsidP="003E3DE5">
            <w:r w:rsidRPr="00C019F0">
              <w:t>____________________</w:t>
            </w:r>
          </w:p>
          <w:p w14:paraId="064DCE4B" w14:textId="77777777" w:rsidR="00EE4D0C" w:rsidRDefault="00EE4D0C" w:rsidP="003E3DE5"/>
          <w:p w14:paraId="71EFC299" w14:textId="77777777" w:rsidR="008D1153" w:rsidRDefault="008D1153" w:rsidP="003E3DE5">
            <w:r w:rsidRPr="00C019F0">
              <w:t>____________________</w:t>
            </w:r>
          </w:p>
          <w:p w14:paraId="16095FFF" w14:textId="77777777" w:rsidR="00EE4D0C" w:rsidRDefault="00EE4D0C" w:rsidP="003E3DE5"/>
          <w:p w14:paraId="00B46938" w14:textId="77777777" w:rsidR="00EE4D0C" w:rsidRDefault="00EE4D0C" w:rsidP="003E3DE5"/>
          <w:p w14:paraId="243549EF" w14:textId="77777777" w:rsidR="008D1153" w:rsidRPr="00C019F0" w:rsidRDefault="008D1153" w:rsidP="003E3DE5">
            <w:r w:rsidRPr="00C019F0">
              <w:t>____________________</w:t>
            </w:r>
          </w:p>
          <w:p w14:paraId="2B621F55" w14:textId="77777777" w:rsidR="00EE4D0C" w:rsidRDefault="00EE4D0C" w:rsidP="003E3DE5"/>
          <w:p w14:paraId="6E58C61F" w14:textId="77777777" w:rsidR="00EE4D0C" w:rsidRDefault="00EE4D0C" w:rsidP="003E3DE5"/>
          <w:p w14:paraId="5EB58B55" w14:textId="77777777" w:rsidR="008D1153" w:rsidRPr="00C019F0" w:rsidRDefault="008D1153" w:rsidP="003E3DE5">
            <w:r w:rsidRPr="00C019F0">
              <w:t>____________________</w:t>
            </w:r>
          </w:p>
          <w:p w14:paraId="75AF2C0B" w14:textId="77777777" w:rsidR="00EE4D0C" w:rsidRDefault="00EE4D0C" w:rsidP="003E3DE5"/>
          <w:p w14:paraId="5C399EFA" w14:textId="77777777" w:rsidR="008D1153" w:rsidRPr="00C019F0" w:rsidRDefault="008D1153" w:rsidP="003E3DE5">
            <w:r w:rsidRPr="00C019F0">
              <w:t>____________________</w:t>
            </w:r>
          </w:p>
          <w:p w14:paraId="2994B5C3" w14:textId="77777777" w:rsidR="00EE4D0C" w:rsidRDefault="00EE4D0C" w:rsidP="003E3DE5"/>
          <w:p w14:paraId="490DC49E" w14:textId="77777777" w:rsidR="008D1153" w:rsidRPr="00C019F0" w:rsidRDefault="008D1153" w:rsidP="003E3DE5">
            <w:r w:rsidRPr="00C019F0">
              <w:t>____________________</w:t>
            </w:r>
          </w:p>
          <w:p w14:paraId="303CC5E1" w14:textId="77777777" w:rsidR="00EE4D0C" w:rsidRDefault="00EE4D0C" w:rsidP="003E3DE5"/>
          <w:p w14:paraId="26801278" w14:textId="77777777" w:rsidR="008D1153" w:rsidRPr="00C019F0" w:rsidRDefault="008D1153" w:rsidP="003E3DE5">
            <w:r w:rsidRPr="00C019F0">
              <w:t>____________________</w:t>
            </w:r>
          </w:p>
          <w:p w14:paraId="1A51553F" w14:textId="77777777" w:rsidR="00EE4D0C" w:rsidRDefault="00EE4D0C" w:rsidP="003E3DE5"/>
          <w:p w14:paraId="3D400896" w14:textId="77777777" w:rsidR="008D1153" w:rsidRDefault="008D1153" w:rsidP="003E3DE5">
            <w:r w:rsidRPr="00C019F0">
              <w:t>___________________</w:t>
            </w:r>
            <w:r>
              <w:t>_</w:t>
            </w:r>
          </w:p>
          <w:p w14:paraId="5C962CE5" w14:textId="77777777" w:rsidR="00EE4D0C" w:rsidRDefault="00EE4D0C" w:rsidP="003E3DE5"/>
          <w:p w14:paraId="08453532" w14:textId="77777777" w:rsidR="008D1153" w:rsidRPr="00C019F0" w:rsidRDefault="008D1153" w:rsidP="003E3DE5">
            <w:r w:rsidRPr="00C019F0">
              <w:t>____________________</w:t>
            </w:r>
          </w:p>
          <w:p w14:paraId="62167722" w14:textId="77777777" w:rsidR="00EE4D0C" w:rsidRDefault="00EE4D0C" w:rsidP="003E3DE5"/>
          <w:p w14:paraId="12E5477E" w14:textId="77777777" w:rsidR="008D1153" w:rsidRDefault="008D1153" w:rsidP="003E3DE5">
            <w:r w:rsidRPr="00C019F0">
              <w:t>___________________</w:t>
            </w:r>
            <w:r>
              <w:t>_</w:t>
            </w:r>
          </w:p>
          <w:p w14:paraId="00F47515" w14:textId="77777777" w:rsidR="00EE4D0C" w:rsidRDefault="00EE4D0C" w:rsidP="003E3DE5"/>
          <w:p w14:paraId="3D3C64F8" w14:textId="77777777" w:rsidR="008D1153" w:rsidRDefault="008D1153" w:rsidP="003E3DE5">
            <w:r>
              <w:t>____________________</w:t>
            </w:r>
          </w:p>
          <w:p w14:paraId="50FA5CBB" w14:textId="77777777" w:rsidR="00EE4D0C" w:rsidRDefault="00EE4D0C" w:rsidP="003E3DE5"/>
          <w:p w14:paraId="2FC440AF" w14:textId="77777777" w:rsidR="008D1153" w:rsidRPr="00C019F0" w:rsidRDefault="008D1153" w:rsidP="003E3DE5">
            <w:r>
              <w:t>____________________</w:t>
            </w:r>
          </w:p>
        </w:tc>
      </w:tr>
    </w:tbl>
    <w:p w14:paraId="68EA0184" w14:textId="77777777" w:rsidR="008D1153" w:rsidRPr="00C019F0" w:rsidRDefault="008D1153" w:rsidP="008D1153"/>
    <w:p w14:paraId="74490874" w14:textId="77777777" w:rsidR="008D1153" w:rsidRPr="006B3605" w:rsidRDefault="008D1153" w:rsidP="008D1153">
      <w:pPr>
        <w:rPr>
          <w:lang w:val="en-CA"/>
        </w:rPr>
      </w:pPr>
      <w:r w:rsidRPr="006B3605">
        <w:rPr>
          <w:lang w:val="en-CA"/>
        </w:rPr>
        <w:t xml:space="preserve">13. Do you talk about your bush/herbs with your doctor? </w:t>
      </w:r>
    </w:p>
    <w:p w14:paraId="30D652BC" w14:textId="77777777" w:rsidR="008D1153" w:rsidRPr="00C019F0" w:rsidRDefault="008D1153" w:rsidP="008D1153">
      <w:pPr>
        <w:numPr>
          <w:ilvl w:val="0"/>
          <w:numId w:val="4"/>
        </w:numPr>
        <w:spacing w:after="200" w:line="276" w:lineRule="auto"/>
      </w:pPr>
      <w:r w:rsidRPr="00C019F0">
        <w:t>Yes</w:t>
      </w:r>
    </w:p>
    <w:p w14:paraId="2930D53C" w14:textId="77777777" w:rsidR="008D1153" w:rsidRDefault="008D1153" w:rsidP="008D1153">
      <w:pPr>
        <w:numPr>
          <w:ilvl w:val="0"/>
          <w:numId w:val="4"/>
        </w:numPr>
        <w:spacing w:after="200" w:line="276" w:lineRule="auto"/>
      </w:pPr>
      <w:r w:rsidRPr="00C019F0">
        <w:lastRenderedPageBreak/>
        <w:t>No</w:t>
      </w:r>
    </w:p>
    <w:p w14:paraId="51711797" w14:textId="77777777" w:rsidR="008D1153" w:rsidRPr="00C019F0" w:rsidRDefault="008D1153" w:rsidP="008D1153">
      <w:pPr>
        <w:spacing w:after="200" w:line="276" w:lineRule="auto"/>
        <w:ind w:left="720"/>
      </w:pPr>
    </w:p>
    <w:p w14:paraId="7AA2EFEB" w14:textId="77777777" w:rsidR="008D1153" w:rsidRPr="006B3605" w:rsidRDefault="008D1153" w:rsidP="008D1153">
      <w:pPr>
        <w:rPr>
          <w:lang w:val="en-CA"/>
        </w:rPr>
      </w:pPr>
      <w:r w:rsidRPr="006B3605">
        <w:rPr>
          <w:lang w:val="en-CA"/>
        </w:rPr>
        <w:t xml:space="preserve">14. </w:t>
      </w:r>
      <w:r w:rsidRPr="006B3605">
        <w:rPr>
          <w:b/>
          <w:i/>
          <w:u w:val="single"/>
          <w:lang w:val="en-CA"/>
        </w:rPr>
        <w:t>If yes</w:t>
      </w:r>
      <w:r w:rsidRPr="006B3605">
        <w:rPr>
          <w:lang w:val="en-CA"/>
        </w:rPr>
        <w:t xml:space="preserve">, how did your doctor react? </w:t>
      </w:r>
    </w:p>
    <w:p w14:paraId="57DAF212" w14:textId="77777777" w:rsidR="008D1153" w:rsidRDefault="008D1153" w:rsidP="008D1153">
      <w:pPr>
        <w:numPr>
          <w:ilvl w:val="0"/>
          <w:numId w:val="6"/>
        </w:numPr>
        <w:spacing w:after="200" w:line="276" w:lineRule="auto"/>
      </w:pPr>
      <w:r w:rsidRPr="00C019F0">
        <w:t>Positi</w:t>
      </w:r>
      <w:r>
        <w:t xml:space="preserve">vely     </w:t>
      </w:r>
    </w:p>
    <w:p w14:paraId="0585855E" w14:textId="77777777" w:rsidR="008D1153" w:rsidRDefault="008D1153" w:rsidP="008D1153">
      <w:pPr>
        <w:numPr>
          <w:ilvl w:val="0"/>
          <w:numId w:val="6"/>
        </w:numPr>
        <w:spacing w:after="200" w:line="276" w:lineRule="auto"/>
      </w:pPr>
      <w:r>
        <w:t>N</w:t>
      </w:r>
      <w:r w:rsidRPr="00C019F0">
        <w:t>egatively</w:t>
      </w:r>
    </w:p>
    <w:p w14:paraId="6E5A1F0B" w14:textId="77777777" w:rsidR="008D1153" w:rsidRDefault="008D1153" w:rsidP="008D1153">
      <w:pPr>
        <w:rPr>
          <w:lang w:val="en-CA"/>
        </w:rPr>
      </w:pPr>
      <w:r w:rsidRPr="006B3605">
        <w:rPr>
          <w:lang w:val="en-CA"/>
        </w:rPr>
        <w:t xml:space="preserve">15. General Question about your Bush/herb: </w:t>
      </w:r>
      <w:r w:rsidRPr="006B3605">
        <w:rPr>
          <w:u w:val="single"/>
          <w:lang w:val="en-CA"/>
        </w:rPr>
        <w:t>Check any that apply</w:t>
      </w:r>
    </w:p>
    <w:p w14:paraId="1265D62B" w14:textId="77777777" w:rsidR="008D1153" w:rsidRPr="006B3605" w:rsidRDefault="008D1153" w:rsidP="008D1153">
      <w:pPr>
        <w:rPr>
          <w:lang w:val="en-CA"/>
        </w:rPr>
      </w:pPr>
    </w:p>
    <w:tbl>
      <w:tblPr>
        <w:tblW w:w="9356" w:type="dxa"/>
        <w:tblInd w:w="2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3118"/>
        <w:gridCol w:w="3119"/>
      </w:tblGrid>
      <w:tr w:rsidR="008D1153" w:rsidRPr="002B6FD0" w14:paraId="1DF1D6D1" w14:textId="77777777" w:rsidTr="003E3DE5">
        <w:trPr>
          <w:trHeight w:val="648"/>
        </w:trPr>
        <w:tc>
          <w:tcPr>
            <w:tcW w:w="3119" w:type="dxa"/>
          </w:tcPr>
          <w:p w14:paraId="67D5FC1F" w14:textId="77777777" w:rsidR="008D1153" w:rsidRPr="006B3605" w:rsidRDefault="008D1153" w:rsidP="003E3DE5">
            <w:pPr>
              <w:rPr>
                <w:lang w:val="en-CA"/>
              </w:rPr>
            </w:pPr>
            <w:r w:rsidRPr="006B3605">
              <w:rPr>
                <w:lang w:val="en-CA"/>
              </w:rPr>
              <w:t>How did you learn about this herbs/bush</w:t>
            </w:r>
          </w:p>
        </w:tc>
        <w:tc>
          <w:tcPr>
            <w:tcW w:w="3118" w:type="dxa"/>
          </w:tcPr>
          <w:p w14:paraId="17361C90" w14:textId="77777777" w:rsidR="008D1153" w:rsidRPr="006B3605" w:rsidRDefault="008D1153" w:rsidP="003E3DE5">
            <w:pPr>
              <w:rPr>
                <w:lang w:val="en-CA"/>
              </w:rPr>
            </w:pPr>
            <w:r w:rsidRPr="006B3605">
              <w:rPr>
                <w:lang w:val="en-CA"/>
              </w:rPr>
              <w:t>Where did you get it</w:t>
            </w:r>
          </w:p>
        </w:tc>
        <w:tc>
          <w:tcPr>
            <w:tcW w:w="3119" w:type="dxa"/>
          </w:tcPr>
          <w:p w14:paraId="11F277FD" w14:textId="77777777" w:rsidR="008D1153" w:rsidRPr="006B3605" w:rsidRDefault="008D1153" w:rsidP="003E3DE5">
            <w:pPr>
              <w:rPr>
                <w:lang w:val="en-CA"/>
              </w:rPr>
            </w:pPr>
            <w:r w:rsidRPr="006B3605">
              <w:rPr>
                <w:lang w:val="en-CA"/>
              </w:rPr>
              <w:t>Do you take it by capsule or loose herb</w:t>
            </w:r>
          </w:p>
        </w:tc>
      </w:tr>
      <w:tr w:rsidR="008D1153" w:rsidRPr="00C019F0" w14:paraId="75119798" w14:textId="77777777" w:rsidTr="003E3DE5">
        <w:tc>
          <w:tcPr>
            <w:tcW w:w="3119" w:type="dxa"/>
          </w:tcPr>
          <w:p w14:paraId="61CAC25A" w14:textId="77777777" w:rsidR="008D1153" w:rsidRPr="00C019F0" w:rsidRDefault="008D1153" w:rsidP="008D1153">
            <w:pPr>
              <w:numPr>
                <w:ilvl w:val="0"/>
                <w:numId w:val="7"/>
              </w:numPr>
              <w:spacing w:after="200" w:line="276" w:lineRule="auto"/>
            </w:pPr>
            <w:r w:rsidRPr="00C019F0">
              <w:t>Family</w:t>
            </w:r>
          </w:p>
          <w:p w14:paraId="3A8ED9E7" w14:textId="77777777" w:rsidR="008D1153" w:rsidRPr="00C019F0" w:rsidRDefault="008D1153" w:rsidP="008D1153">
            <w:pPr>
              <w:numPr>
                <w:ilvl w:val="0"/>
                <w:numId w:val="7"/>
              </w:numPr>
              <w:spacing w:after="200" w:line="276" w:lineRule="auto"/>
            </w:pPr>
            <w:r w:rsidRPr="00C019F0">
              <w:t>Friends</w:t>
            </w:r>
          </w:p>
          <w:p w14:paraId="154A3947" w14:textId="77777777" w:rsidR="008D1153" w:rsidRPr="00C019F0" w:rsidRDefault="008D1153" w:rsidP="008D1153">
            <w:pPr>
              <w:numPr>
                <w:ilvl w:val="0"/>
                <w:numId w:val="7"/>
              </w:numPr>
              <w:spacing w:after="200" w:line="276" w:lineRule="auto"/>
            </w:pPr>
            <w:r w:rsidRPr="00C019F0">
              <w:t>Colleagues</w:t>
            </w:r>
          </w:p>
          <w:p w14:paraId="5B8421C6" w14:textId="77777777" w:rsidR="008D1153" w:rsidRPr="00C019F0" w:rsidRDefault="008D1153" w:rsidP="008D1153">
            <w:pPr>
              <w:numPr>
                <w:ilvl w:val="0"/>
                <w:numId w:val="7"/>
              </w:numPr>
              <w:spacing w:after="200" w:line="276" w:lineRule="auto"/>
            </w:pPr>
            <w:r w:rsidRPr="00C019F0">
              <w:t xml:space="preserve">Books </w:t>
            </w:r>
          </w:p>
          <w:p w14:paraId="77107F9E" w14:textId="77777777" w:rsidR="008D1153" w:rsidRPr="00C019F0" w:rsidRDefault="008D1153" w:rsidP="008D1153">
            <w:pPr>
              <w:numPr>
                <w:ilvl w:val="0"/>
                <w:numId w:val="7"/>
              </w:numPr>
              <w:spacing w:after="200" w:line="276" w:lineRule="auto"/>
            </w:pPr>
            <w:r w:rsidRPr="00C019F0">
              <w:t>Internet</w:t>
            </w:r>
          </w:p>
          <w:p w14:paraId="4EFCD6AB" w14:textId="77777777" w:rsidR="008D1153" w:rsidRPr="00C019F0" w:rsidRDefault="008D1153" w:rsidP="008D1153">
            <w:pPr>
              <w:numPr>
                <w:ilvl w:val="0"/>
                <w:numId w:val="7"/>
              </w:numPr>
              <w:spacing w:after="200" w:line="276" w:lineRule="auto"/>
            </w:pPr>
            <w:r w:rsidRPr="00C019F0">
              <w:t>Doctor</w:t>
            </w:r>
          </w:p>
          <w:p w14:paraId="54C44B24" w14:textId="77777777" w:rsidR="008D1153" w:rsidRPr="00C019F0" w:rsidRDefault="008D1153" w:rsidP="008D1153">
            <w:pPr>
              <w:numPr>
                <w:ilvl w:val="0"/>
                <w:numId w:val="7"/>
              </w:numPr>
              <w:spacing w:after="200" w:line="276" w:lineRule="auto"/>
            </w:pPr>
            <w:r w:rsidRPr="00C019F0">
              <w:t>Pharmacist</w:t>
            </w:r>
          </w:p>
          <w:p w14:paraId="098388EF" w14:textId="77777777" w:rsidR="008D1153" w:rsidRPr="00751016" w:rsidRDefault="008D1153" w:rsidP="008D1153">
            <w:pPr>
              <w:numPr>
                <w:ilvl w:val="0"/>
                <w:numId w:val="7"/>
              </w:numPr>
              <w:spacing w:after="200" w:line="276" w:lineRule="auto"/>
            </w:pPr>
            <w:r w:rsidRPr="00C019F0">
              <w:t>Other__________</w:t>
            </w:r>
            <w:r>
              <w:t>___</w:t>
            </w:r>
          </w:p>
        </w:tc>
        <w:tc>
          <w:tcPr>
            <w:tcW w:w="3118" w:type="dxa"/>
          </w:tcPr>
          <w:p w14:paraId="1628FF09" w14:textId="77777777" w:rsidR="008D1153" w:rsidRPr="00C019F0" w:rsidRDefault="008D1153" w:rsidP="008D1153">
            <w:pPr>
              <w:numPr>
                <w:ilvl w:val="0"/>
                <w:numId w:val="7"/>
              </w:numPr>
              <w:spacing w:after="200" w:line="276" w:lineRule="auto"/>
            </w:pPr>
            <w:r w:rsidRPr="00C019F0">
              <w:t>Backyard</w:t>
            </w:r>
          </w:p>
          <w:p w14:paraId="3DCCB750" w14:textId="77777777" w:rsidR="008D1153" w:rsidRPr="00C019F0" w:rsidRDefault="008D1153" w:rsidP="008D1153">
            <w:pPr>
              <w:numPr>
                <w:ilvl w:val="0"/>
                <w:numId w:val="7"/>
              </w:numPr>
              <w:spacing w:after="200" w:line="276" w:lineRule="auto"/>
            </w:pPr>
            <w:r w:rsidRPr="00C019F0">
              <w:t>Supermarket</w:t>
            </w:r>
          </w:p>
          <w:p w14:paraId="71A156FE" w14:textId="77777777" w:rsidR="008D1153" w:rsidRPr="00C019F0" w:rsidRDefault="008D1153" w:rsidP="008D1153">
            <w:pPr>
              <w:numPr>
                <w:ilvl w:val="0"/>
                <w:numId w:val="7"/>
              </w:numPr>
              <w:spacing w:after="200" w:line="276" w:lineRule="auto"/>
            </w:pPr>
            <w:r w:rsidRPr="00C019F0">
              <w:t>Pharmacy</w:t>
            </w:r>
          </w:p>
          <w:p w14:paraId="559353CB" w14:textId="77777777" w:rsidR="008D1153" w:rsidRPr="00C019F0" w:rsidRDefault="008D1153" w:rsidP="008D1153">
            <w:pPr>
              <w:numPr>
                <w:ilvl w:val="0"/>
                <w:numId w:val="7"/>
              </w:numPr>
              <w:spacing w:after="200" w:line="276" w:lineRule="auto"/>
            </w:pPr>
            <w:r w:rsidRPr="00C019F0">
              <w:t>Herb Shop</w:t>
            </w:r>
          </w:p>
          <w:p w14:paraId="100286F7" w14:textId="77777777" w:rsidR="008D1153" w:rsidRPr="00C019F0" w:rsidRDefault="008D1153" w:rsidP="008D1153">
            <w:pPr>
              <w:numPr>
                <w:ilvl w:val="0"/>
                <w:numId w:val="7"/>
              </w:numPr>
              <w:spacing w:after="200" w:line="276" w:lineRule="auto"/>
            </w:pPr>
            <w:r w:rsidRPr="00C019F0">
              <w:t>Friends</w:t>
            </w:r>
          </w:p>
          <w:p w14:paraId="4C005AA4" w14:textId="77777777" w:rsidR="008D1153" w:rsidRPr="00C019F0" w:rsidRDefault="008D1153" w:rsidP="008D1153">
            <w:pPr>
              <w:numPr>
                <w:ilvl w:val="0"/>
                <w:numId w:val="7"/>
              </w:numPr>
              <w:spacing w:after="200" w:line="276" w:lineRule="auto"/>
            </w:pPr>
            <w:r w:rsidRPr="00C019F0">
              <w:t>Family</w:t>
            </w:r>
          </w:p>
          <w:p w14:paraId="44A22629" w14:textId="77777777" w:rsidR="008D1153" w:rsidRPr="00C019F0" w:rsidRDefault="008D1153" w:rsidP="008D1153">
            <w:pPr>
              <w:numPr>
                <w:ilvl w:val="0"/>
                <w:numId w:val="7"/>
              </w:numPr>
              <w:spacing w:after="200" w:line="276" w:lineRule="auto"/>
            </w:pPr>
            <w:r w:rsidRPr="00C019F0">
              <w:t>Other ___________</w:t>
            </w:r>
          </w:p>
          <w:p w14:paraId="1B9ED1E8" w14:textId="77777777" w:rsidR="008D1153" w:rsidRPr="00C019F0" w:rsidRDefault="008D1153" w:rsidP="008D1153">
            <w:pPr>
              <w:numPr>
                <w:ilvl w:val="0"/>
                <w:numId w:val="7"/>
              </w:numPr>
              <w:spacing w:after="200" w:line="276" w:lineRule="auto"/>
            </w:pPr>
            <w:r w:rsidRPr="00C019F0">
              <w:t>____________</w:t>
            </w:r>
            <w:r>
              <w:t>____</w:t>
            </w:r>
          </w:p>
        </w:tc>
        <w:tc>
          <w:tcPr>
            <w:tcW w:w="3119" w:type="dxa"/>
          </w:tcPr>
          <w:p w14:paraId="36E7710C" w14:textId="77777777" w:rsidR="008D1153" w:rsidRPr="00C019F0" w:rsidRDefault="008D1153" w:rsidP="008D1153">
            <w:pPr>
              <w:numPr>
                <w:ilvl w:val="0"/>
                <w:numId w:val="7"/>
              </w:numPr>
              <w:spacing w:after="200" w:line="276" w:lineRule="auto"/>
            </w:pPr>
            <w:r w:rsidRPr="00C019F0">
              <w:t>Capsule</w:t>
            </w:r>
          </w:p>
          <w:p w14:paraId="67E8A2F0" w14:textId="77777777" w:rsidR="008D1153" w:rsidRDefault="008D1153" w:rsidP="008D1153">
            <w:pPr>
              <w:numPr>
                <w:ilvl w:val="0"/>
                <w:numId w:val="7"/>
              </w:numPr>
              <w:spacing w:after="200" w:line="276" w:lineRule="auto"/>
            </w:pPr>
            <w:r w:rsidRPr="00C019F0">
              <w:t>Loose herbs</w:t>
            </w:r>
          </w:p>
          <w:p w14:paraId="62BFB943" w14:textId="77777777" w:rsidR="008D1153" w:rsidRDefault="008D1153" w:rsidP="008D1153">
            <w:pPr>
              <w:numPr>
                <w:ilvl w:val="0"/>
                <w:numId w:val="7"/>
              </w:numPr>
              <w:spacing w:after="200" w:line="276" w:lineRule="auto"/>
            </w:pPr>
            <w:r>
              <w:t>Jelly</w:t>
            </w:r>
          </w:p>
          <w:p w14:paraId="703324A4" w14:textId="77777777" w:rsidR="003F7B00" w:rsidRPr="00C019F0" w:rsidRDefault="003F7B00" w:rsidP="003F7B00">
            <w:pPr>
              <w:spacing w:after="200" w:line="276" w:lineRule="auto"/>
              <w:ind w:left="720"/>
            </w:pPr>
          </w:p>
        </w:tc>
      </w:tr>
    </w:tbl>
    <w:p w14:paraId="3EF19156" w14:textId="77777777" w:rsidR="008D1153" w:rsidRDefault="008D1153" w:rsidP="008D1153"/>
    <w:p w14:paraId="54617877" w14:textId="77777777" w:rsidR="008D1153" w:rsidRPr="006B3605" w:rsidRDefault="008D1153" w:rsidP="008D1153">
      <w:pPr>
        <w:rPr>
          <w:lang w:val="en-CA"/>
        </w:rPr>
      </w:pPr>
      <w:r w:rsidRPr="006B3605">
        <w:rPr>
          <w:lang w:val="en-CA"/>
        </w:rPr>
        <w:t>16. Do you take this herbs/bush with prescribed drugs?</w:t>
      </w:r>
    </w:p>
    <w:p w14:paraId="3A576079" w14:textId="77777777" w:rsidR="008D1153" w:rsidRPr="00C019F0" w:rsidRDefault="008D1153" w:rsidP="008D1153">
      <w:pPr>
        <w:numPr>
          <w:ilvl w:val="0"/>
          <w:numId w:val="8"/>
        </w:numPr>
        <w:spacing w:after="200" w:line="276" w:lineRule="auto"/>
      </w:pPr>
      <w:r w:rsidRPr="00C019F0">
        <w:t>Yes</w:t>
      </w:r>
    </w:p>
    <w:p w14:paraId="451CC35F" w14:textId="77777777" w:rsidR="008D1153" w:rsidRPr="007C2A0D" w:rsidRDefault="008D1153" w:rsidP="008D1153">
      <w:pPr>
        <w:numPr>
          <w:ilvl w:val="0"/>
          <w:numId w:val="8"/>
        </w:numPr>
        <w:spacing w:after="200" w:line="276" w:lineRule="auto"/>
      </w:pPr>
      <w:r w:rsidRPr="00C019F0">
        <w:t>No</w:t>
      </w:r>
    </w:p>
    <w:p w14:paraId="7B7FDCF0" w14:textId="77777777" w:rsidR="008D1153" w:rsidRPr="006B3605" w:rsidRDefault="008D1153" w:rsidP="008D1153">
      <w:pPr>
        <w:rPr>
          <w:lang w:val="en-CA"/>
        </w:rPr>
      </w:pPr>
      <w:r w:rsidRPr="006B3605">
        <w:rPr>
          <w:lang w:val="en-CA"/>
        </w:rPr>
        <w:t xml:space="preserve">17. </w:t>
      </w:r>
      <w:r w:rsidRPr="006B3605">
        <w:rPr>
          <w:b/>
          <w:i/>
          <w:u w:val="single"/>
          <w:lang w:val="en-CA"/>
        </w:rPr>
        <w:t>If no</w:t>
      </w:r>
      <w:r w:rsidRPr="006B3605">
        <w:rPr>
          <w:lang w:val="en-CA"/>
        </w:rPr>
        <w:t>, why (e.g.: possible interaction)</w:t>
      </w:r>
    </w:p>
    <w:p w14:paraId="734BE3B0" w14:textId="77777777" w:rsidR="008D1153" w:rsidRPr="006B3605" w:rsidRDefault="008D1153" w:rsidP="008D1153">
      <w:pPr>
        <w:rPr>
          <w:lang w:val="en-CA"/>
        </w:rPr>
      </w:pPr>
      <w:r w:rsidRPr="006B3605">
        <w:rPr>
          <w:lang w:val="en-CA"/>
        </w:rPr>
        <w:t>_______________________________</w:t>
      </w:r>
    </w:p>
    <w:p w14:paraId="416AC48F" w14:textId="77777777" w:rsidR="008D1153" w:rsidRPr="006B3605" w:rsidRDefault="008D1153" w:rsidP="008D1153">
      <w:pPr>
        <w:rPr>
          <w:lang w:val="en-CA"/>
        </w:rPr>
      </w:pPr>
    </w:p>
    <w:p w14:paraId="380371E6" w14:textId="77777777" w:rsidR="008D1153" w:rsidRPr="00C019F0" w:rsidRDefault="008D1153" w:rsidP="008D1153">
      <w:r w:rsidRPr="006B3605">
        <w:rPr>
          <w:lang w:val="en-CA"/>
        </w:rPr>
        <w:t xml:space="preserve">18. </w:t>
      </w:r>
      <w:r w:rsidRPr="006B3605">
        <w:rPr>
          <w:b/>
          <w:i/>
          <w:u w:val="single"/>
          <w:lang w:val="en-CA"/>
        </w:rPr>
        <w:t>If yes</w:t>
      </w:r>
      <w:r w:rsidRPr="006B3605">
        <w:rPr>
          <w:lang w:val="en-CA"/>
        </w:rPr>
        <w:t xml:space="preserve">, are you aware of the possible risks involved with the interaction of the medication from the doctor and the herbs? </w:t>
      </w:r>
      <w:r>
        <w:t>Check</w:t>
      </w:r>
      <w:r w:rsidRPr="00C019F0">
        <w:t xml:space="preserve"> the right one</w:t>
      </w:r>
    </w:p>
    <w:p w14:paraId="7735571F" w14:textId="77777777" w:rsidR="008D1153" w:rsidRDefault="008D1153" w:rsidP="008D1153">
      <w:pPr>
        <w:numPr>
          <w:ilvl w:val="0"/>
          <w:numId w:val="9"/>
        </w:numPr>
        <w:spacing w:after="200" w:line="276" w:lineRule="auto"/>
      </w:pPr>
      <w:r w:rsidRPr="00C019F0">
        <w:t>Yes</w:t>
      </w:r>
    </w:p>
    <w:p w14:paraId="545C46E8" w14:textId="77777777" w:rsidR="008D1153" w:rsidRPr="00C019F0" w:rsidRDefault="008D1153" w:rsidP="008D1153">
      <w:pPr>
        <w:numPr>
          <w:ilvl w:val="0"/>
          <w:numId w:val="9"/>
        </w:numPr>
        <w:spacing w:after="200" w:line="276" w:lineRule="auto"/>
      </w:pPr>
      <w:r w:rsidRPr="00C019F0">
        <w:t>No</w:t>
      </w:r>
    </w:p>
    <w:p w14:paraId="73191BDA" w14:textId="77777777" w:rsidR="008D1153" w:rsidRPr="00C019F0" w:rsidRDefault="008D1153" w:rsidP="008D1153">
      <w:r w:rsidRPr="006B3605">
        <w:rPr>
          <w:lang w:val="en-CA"/>
        </w:rPr>
        <w:t xml:space="preserve">19. Do you have a good relationship with your physician? </w:t>
      </w:r>
      <w:r>
        <w:t>Check</w:t>
      </w:r>
      <w:r w:rsidRPr="00C019F0">
        <w:t xml:space="preserve"> the right one</w:t>
      </w:r>
    </w:p>
    <w:p w14:paraId="254E77C7" w14:textId="77777777" w:rsidR="008D1153" w:rsidRDefault="008D1153" w:rsidP="008D1153">
      <w:pPr>
        <w:numPr>
          <w:ilvl w:val="0"/>
          <w:numId w:val="10"/>
        </w:numPr>
        <w:spacing w:after="200" w:line="276" w:lineRule="auto"/>
      </w:pPr>
      <w:r w:rsidRPr="00C019F0">
        <w:t>Yes</w:t>
      </w:r>
    </w:p>
    <w:p w14:paraId="4E55D141" w14:textId="77777777" w:rsidR="008D1153" w:rsidRPr="00C019F0" w:rsidRDefault="008D1153" w:rsidP="008D1153">
      <w:pPr>
        <w:numPr>
          <w:ilvl w:val="0"/>
          <w:numId w:val="10"/>
        </w:numPr>
        <w:spacing w:after="200" w:line="276" w:lineRule="auto"/>
      </w:pPr>
      <w:r w:rsidRPr="00C019F0">
        <w:t>No</w:t>
      </w:r>
    </w:p>
    <w:p w14:paraId="4D497AC9" w14:textId="77777777" w:rsidR="008D1153" w:rsidRDefault="008D1153" w:rsidP="008D1153">
      <w:pPr>
        <w:spacing w:line="480" w:lineRule="auto"/>
        <w:rPr>
          <w:b/>
        </w:rPr>
      </w:pPr>
    </w:p>
    <w:p w14:paraId="16F85880" w14:textId="77777777" w:rsidR="008D1153" w:rsidRDefault="008D1153" w:rsidP="008D1153">
      <w:pPr>
        <w:spacing w:line="480" w:lineRule="auto"/>
        <w:jc w:val="center"/>
        <w:rPr>
          <w:b/>
        </w:rPr>
      </w:pPr>
    </w:p>
    <w:p w14:paraId="5067D40E" w14:textId="77777777" w:rsidR="008D1153" w:rsidRPr="006B3605" w:rsidRDefault="008D1153" w:rsidP="008D1153">
      <w:pPr>
        <w:rPr>
          <w:lang w:val="en-CA"/>
        </w:rPr>
      </w:pPr>
      <w:r w:rsidRPr="006B3605">
        <w:rPr>
          <w:lang w:val="en-CA"/>
        </w:rPr>
        <w:t>20. Do you have health insurance?</w:t>
      </w:r>
    </w:p>
    <w:p w14:paraId="3A3F07B6" w14:textId="77777777" w:rsidR="008D1153" w:rsidRPr="00C019F0" w:rsidRDefault="008D1153" w:rsidP="008D1153">
      <w:pPr>
        <w:numPr>
          <w:ilvl w:val="0"/>
          <w:numId w:val="11"/>
        </w:numPr>
        <w:spacing w:after="200" w:line="276" w:lineRule="auto"/>
      </w:pPr>
      <w:r w:rsidRPr="00C019F0">
        <w:t>Yes</w:t>
      </w:r>
    </w:p>
    <w:p w14:paraId="1F1796CE" w14:textId="77777777" w:rsidR="008D1153" w:rsidRPr="00C019F0" w:rsidRDefault="008D1153" w:rsidP="008D1153">
      <w:pPr>
        <w:numPr>
          <w:ilvl w:val="0"/>
          <w:numId w:val="11"/>
        </w:numPr>
        <w:spacing w:after="200" w:line="276" w:lineRule="auto"/>
      </w:pPr>
      <w:r w:rsidRPr="00C019F0">
        <w:t>No</w:t>
      </w:r>
    </w:p>
    <w:p w14:paraId="67010D76" w14:textId="77777777" w:rsidR="008D1153" w:rsidRPr="006B3605" w:rsidRDefault="008D1153" w:rsidP="008D1153">
      <w:pPr>
        <w:rPr>
          <w:lang w:val="en-CA"/>
        </w:rPr>
      </w:pPr>
      <w:r w:rsidRPr="006B3605">
        <w:rPr>
          <w:lang w:val="en-CA"/>
        </w:rPr>
        <w:t>21. Do you go to a private or public doctor?</w:t>
      </w:r>
    </w:p>
    <w:p w14:paraId="2E6E63A6" w14:textId="77777777" w:rsidR="008D1153" w:rsidRPr="00C019F0" w:rsidRDefault="008D1153" w:rsidP="008D1153">
      <w:pPr>
        <w:numPr>
          <w:ilvl w:val="0"/>
          <w:numId w:val="12"/>
        </w:numPr>
        <w:spacing w:after="200" w:line="276" w:lineRule="auto"/>
      </w:pPr>
      <w:r w:rsidRPr="00C019F0">
        <w:t>Private</w:t>
      </w:r>
    </w:p>
    <w:p w14:paraId="5BF1B3D7" w14:textId="77777777" w:rsidR="008D1153" w:rsidRPr="00C019F0" w:rsidRDefault="008D1153" w:rsidP="008D1153">
      <w:pPr>
        <w:numPr>
          <w:ilvl w:val="0"/>
          <w:numId w:val="12"/>
        </w:numPr>
        <w:spacing w:after="200" w:line="276" w:lineRule="auto"/>
      </w:pPr>
      <w:r w:rsidRPr="00C019F0">
        <w:t>Public</w:t>
      </w:r>
    </w:p>
    <w:p w14:paraId="628D2575" w14:textId="77777777" w:rsidR="008D1153" w:rsidRPr="006B3605" w:rsidRDefault="008D1153" w:rsidP="008D1153">
      <w:pPr>
        <w:rPr>
          <w:lang w:val="en-CA"/>
        </w:rPr>
      </w:pPr>
      <w:r w:rsidRPr="006B3605">
        <w:rPr>
          <w:lang w:val="en-CA"/>
        </w:rPr>
        <w:t xml:space="preserve">22. </w:t>
      </w:r>
      <w:r w:rsidRPr="006B3605">
        <w:rPr>
          <w:b/>
          <w:u w:val="single"/>
          <w:lang w:val="en-CA"/>
        </w:rPr>
        <w:t>If you are taking herbs/bush</w:t>
      </w:r>
      <w:r w:rsidRPr="006B3605">
        <w:rPr>
          <w:lang w:val="en-CA"/>
        </w:rPr>
        <w:t>, would you recommend this drug to someone else?</w:t>
      </w:r>
    </w:p>
    <w:p w14:paraId="5BE2D7FD" w14:textId="77777777" w:rsidR="008D1153" w:rsidRPr="00C019F0" w:rsidRDefault="008D1153" w:rsidP="008D1153">
      <w:pPr>
        <w:numPr>
          <w:ilvl w:val="0"/>
          <w:numId w:val="13"/>
        </w:numPr>
        <w:spacing w:after="200" w:line="276" w:lineRule="auto"/>
      </w:pPr>
      <w:r w:rsidRPr="00C019F0">
        <w:t>Yes</w:t>
      </w:r>
    </w:p>
    <w:p w14:paraId="2884E0A0" w14:textId="77777777" w:rsidR="008D1153" w:rsidRPr="00C019F0" w:rsidRDefault="008D1153" w:rsidP="008D1153">
      <w:pPr>
        <w:numPr>
          <w:ilvl w:val="0"/>
          <w:numId w:val="13"/>
        </w:numPr>
        <w:spacing w:after="200" w:line="276" w:lineRule="auto"/>
      </w:pPr>
      <w:r w:rsidRPr="00C019F0">
        <w:t>No</w:t>
      </w:r>
    </w:p>
    <w:p w14:paraId="0CAA1A31" w14:textId="77777777" w:rsidR="008D1153" w:rsidRPr="00C019F0" w:rsidRDefault="008D1153" w:rsidP="008D1153">
      <w:r>
        <w:t>23</w:t>
      </w:r>
      <w:r w:rsidRPr="00C019F0">
        <w:t xml:space="preserve">. </w:t>
      </w:r>
      <w:r w:rsidRPr="00DB536C">
        <w:rPr>
          <w:b/>
          <w:i/>
          <w:u w:val="single"/>
        </w:rPr>
        <w:t>If no</w:t>
      </w:r>
      <w:r w:rsidRPr="00C019F0">
        <w:t>, why not?</w:t>
      </w:r>
    </w:p>
    <w:p w14:paraId="74BB88E3" w14:textId="77777777" w:rsidR="008D1153" w:rsidRPr="00C019F0" w:rsidRDefault="008D1153" w:rsidP="008D1153">
      <w:r w:rsidRPr="00C019F0">
        <w:t>______________________________________________</w:t>
      </w:r>
    </w:p>
    <w:p w14:paraId="597F6A6B" w14:textId="77777777" w:rsidR="00EE4D0C" w:rsidRDefault="00EE4D0C" w:rsidP="008D1153"/>
    <w:p w14:paraId="082271C0" w14:textId="77777777" w:rsidR="008D1153" w:rsidRPr="00541857" w:rsidRDefault="008D1153" w:rsidP="008D1153">
      <w:r w:rsidRPr="00C019F0">
        <w:t>______________________________________________</w:t>
      </w:r>
    </w:p>
    <w:p w14:paraId="2C72954A" w14:textId="77777777" w:rsidR="008D1153" w:rsidRPr="006377A1" w:rsidRDefault="008D1153" w:rsidP="008D1153">
      <w:pPr>
        <w:contextualSpacing/>
        <w:rPr>
          <w:lang w:val="en-CA"/>
        </w:rPr>
      </w:pPr>
    </w:p>
    <w:p w14:paraId="42D5F6BF" w14:textId="77777777" w:rsidR="008D1153" w:rsidRPr="003A2911" w:rsidRDefault="008D1153" w:rsidP="008D1153">
      <w:pPr>
        <w:spacing w:line="480" w:lineRule="auto"/>
      </w:pPr>
    </w:p>
    <w:p w14:paraId="2567E670" w14:textId="77777777" w:rsidR="008D1153" w:rsidRDefault="008D1153" w:rsidP="008D1153">
      <w:pPr>
        <w:spacing w:line="480" w:lineRule="auto"/>
        <w:jc w:val="center"/>
        <w:rPr>
          <w:b/>
        </w:rPr>
      </w:pPr>
    </w:p>
    <w:p w14:paraId="1E00237E" w14:textId="77777777" w:rsidR="008D1153" w:rsidRDefault="008D1153" w:rsidP="008D1153">
      <w:pPr>
        <w:spacing w:line="480" w:lineRule="auto"/>
        <w:jc w:val="center"/>
        <w:rPr>
          <w:b/>
        </w:rPr>
      </w:pPr>
    </w:p>
    <w:p w14:paraId="065E5339" w14:textId="77777777" w:rsidR="008D1153" w:rsidRPr="00094088" w:rsidRDefault="008D1153" w:rsidP="008D1153">
      <w:pPr>
        <w:autoSpaceDE w:val="0"/>
        <w:autoSpaceDN w:val="0"/>
        <w:adjustRightInd w:val="0"/>
        <w:spacing w:line="480" w:lineRule="auto"/>
        <w:rPr>
          <w:bCs/>
          <w:lang w:val="en-CA"/>
        </w:rPr>
      </w:pPr>
    </w:p>
    <w:p w14:paraId="6BAB58E4" w14:textId="77777777" w:rsidR="009A5FCD" w:rsidRDefault="009A5FCD"/>
    <w:sectPr w:rsidR="009A5FCD" w:rsidSect="004B5A15">
      <w:head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E106D0" w14:textId="77777777" w:rsidR="00555C59" w:rsidRDefault="00555C59" w:rsidP="00610D72">
      <w:r>
        <w:separator/>
      </w:r>
    </w:p>
  </w:endnote>
  <w:endnote w:type="continuationSeparator" w:id="0">
    <w:p w14:paraId="5987668E" w14:textId="77777777" w:rsidR="00555C59" w:rsidRDefault="00555C59" w:rsidP="00610D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F07C4C" w14:textId="77777777" w:rsidR="00555C59" w:rsidRDefault="00555C59" w:rsidP="00610D72">
      <w:r>
        <w:separator/>
      </w:r>
    </w:p>
  </w:footnote>
  <w:footnote w:type="continuationSeparator" w:id="0">
    <w:p w14:paraId="1C21A2F3" w14:textId="77777777" w:rsidR="00555C59" w:rsidRDefault="00555C59" w:rsidP="00610D7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780081" w14:textId="77777777" w:rsidR="00610D72" w:rsidRDefault="002C0403">
    <w:pPr>
      <w:pStyle w:val="Header"/>
    </w:pPr>
    <w:r>
      <w:rPr>
        <w:noProof/>
      </w:rPr>
      <mc:AlternateContent>
        <mc:Choice Requires="wps">
          <w:drawing>
            <wp:anchor distT="45720" distB="45720" distL="114300" distR="114300" simplePos="0" relativeHeight="251659264" behindDoc="0" locked="0" layoutInCell="1" allowOverlap="1" wp14:anchorId="7FA484EE" wp14:editId="658C8F4D">
              <wp:simplePos x="0" y="0"/>
              <wp:positionH relativeFrom="margin">
                <wp:posOffset>3914775</wp:posOffset>
              </wp:positionH>
              <wp:positionV relativeFrom="paragraph">
                <wp:posOffset>-114300</wp:posOffset>
              </wp:positionV>
              <wp:extent cx="2286000" cy="438150"/>
              <wp:effectExtent l="0" t="0" r="19050" b="19050"/>
              <wp:wrapSquare wrapText="bothSides"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 rot="10800000" flipV="1">
                        <a:off x="0" y="0"/>
                        <a:ext cx="2286000" cy="43815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C626C17" w14:textId="77777777" w:rsidR="002C0403" w:rsidRPr="002C0403" w:rsidRDefault="002C0403" w:rsidP="002C0403">
                          <w:pPr>
                            <w:rPr>
                              <w:sz w:val="28"/>
                              <w:szCs w:val="28"/>
                            </w:rPr>
                          </w:pPr>
                          <w:r w:rsidRPr="002C0403">
                            <w:rPr>
                              <w:sz w:val="28"/>
                              <w:szCs w:val="28"/>
                            </w:rPr>
                            <w:t>Questionnaire #:</w:t>
                          </w:r>
                          <w:r>
                            <w:rPr>
                              <w:sz w:val="28"/>
                              <w:szCs w:val="28"/>
                            </w:rPr>
                            <w:t xml:space="preserve">                        </w:t>
                          </w:r>
                        </w:p>
                        <w:p w14:paraId="46D99681" w14:textId="77777777" w:rsidR="002C0403" w:rsidRDefault="002C0403" w:rsidP="002C0403"/>
                        <w:p w14:paraId="246FBF23" w14:textId="77777777" w:rsidR="002C0403" w:rsidRDefault="002C0403" w:rsidP="002C0403"/>
                        <w:p w14:paraId="6E04673F" w14:textId="77777777" w:rsidR="002C0403" w:rsidRDefault="002C0403" w:rsidP="002C0403"/>
                        <w:p w14:paraId="39F9CB4E" w14:textId="77777777" w:rsidR="002C0403" w:rsidRDefault="002C0403" w:rsidP="002C0403"/>
                        <w:p w14:paraId="3EF94D12" w14:textId="77777777" w:rsidR="002C0403" w:rsidRDefault="002C0403" w:rsidP="002C0403"/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FA484E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308.25pt;margin-top:-9pt;width:180pt;height:34.5pt;rotation:180;flip:y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">
              <v:textbox>
                <w:txbxContent>
                  <w:p w14:paraId="5C626C17" w14:textId="77777777" w:rsidR="002C0403" w:rsidRPr="002C0403" w:rsidRDefault="002C0403" w:rsidP="002C0403">
                    <w:pPr>
                      <w:rPr>
                        <w:sz w:val="28"/>
                        <w:szCs w:val="28"/>
                      </w:rPr>
                    </w:pPr>
                    <w:r w:rsidRPr="002C0403">
                      <w:rPr>
                        <w:sz w:val="28"/>
                        <w:szCs w:val="28"/>
                      </w:rPr>
                      <w:t>Questionnaire #:</w:t>
                    </w:r>
                    <w:r>
                      <w:rPr>
                        <w:sz w:val="28"/>
                        <w:szCs w:val="28"/>
                      </w:rPr>
                      <w:t xml:space="preserve">                        </w:t>
                    </w:r>
                  </w:p>
                  <w:p w14:paraId="46D99681" w14:textId="77777777" w:rsidR="002C0403" w:rsidRDefault="002C0403" w:rsidP="002C0403"/>
                  <w:p w14:paraId="246FBF23" w14:textId="77777777" w:rsidR="002C0403" w:rsidRDefault="002C0403" w:rsidP="002C0403"/>
                  <w:p w14:paraId="6E04673F" w14:textId="77777777" w:rsidR="002C0403" w:rsidRDefault="002C0403" w:rsidP="002C0403"/>
                  <w:p w14:paraId="39F9CB4E" w14:textId="77777777" w:rsidR="002C0403" w:rsidRDefault="002C0403" w:rsidP="002C0403"/>
                  <w:p w14:paraId="3EF94D12" w14:textId="77777777" w:rsidR="002C0403" w:rsidRDefault="002C0403" w:rsidP="002C0403"/>
                </w:txbxContent>
              </v:textbox>
              <w10:wrap type="square" anchorx="margin"/>
            </v:shape>
          </w:pict>
        </mc:Fallback>
      </mc:AlternateContent>
    </w:r>
    <w:r>
      <w:tab/>
    </w:r>
  </w:p>
  <w:p w14:paraId="77B82EB3" w14:textId="77777777" w:rsidR="00610D72" w:rsidRDefault="00610D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576134"/>
    <w:multiLevelType w:val="hybridMultilevel"/>
    <w:tmpl w:val="98244772"/>
    <w:lvl w:ilvl="0" w:tplc="3C54ECC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7F1188"/>
    <w:multiLevelType w:val="hybridMultilevel"/>
    <w:tmpl w:val="616C0426"/>
    <w:lvl w:ilvl="0" w:tplc="3C54ECC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0A1855"/>
    <w:multiLevelType w:val="hybridMultilevel"/>
    <w:tmpl w:val="6E645CD6"/>
    <w:lvl w:ilvl="0" w:tplc="3C54ECC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821226"/>
    <w:multiLevelType w:val="hybridMultilevel"/>
    <w:tmpl w:val="E092FE0A"/>
    <w:lvl w:ilvl="0" w:tplc="3C54ECC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DC59F4"/>
    <w:multiLevelType w:val="hybridMultilevel"/>
    <w:tmpl w:val="74FA3F9A"/>
    <w:lvl w:ilvl="0" w:tplc="3C54ECC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55555B"/>
    <w:multiLevelType w:val="hybridMultilevel"/>
    <w:tmpl w:val="83DAD8C2"/>
    <w:lvl w:ilvl="0" w:tplc="3C54ECC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D668D2"/>
    <w:multiLevelType w:val="hybridMultilevel"/>
    <w:tmpl w:val="2A66E116"/>
    <w:lvl w:ilvl="0" w:tplc="3C54ECC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0A341B"/>
    <w:multiLevelType w:val="hybridMultilevel"/>
    <w:tmpl w:val="3956EBE0"/>
    <w:lvl w:ilvl="0" w:tplc="3C54ECC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794573"/>
    <w:multiLevelType w:val="hybridMultilevel"/>
    <w:tmpl w:val="402C54FC"/>
    <w:lvl w:ilvl="0" w:tplc="3C54ECC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0629DC"/>
    <w:multiLevelType w:val="hybridMultilevel"/>
    <w:tmpl w:val="2CF88F54"/>
    <w:lvl w:ilvl="0" w:tplc="3C54ECC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D9703F"/>
    <w:multiLevelType w:val="hybridMultilevel"/>
    <w:tmpl w:val="FA0C2162"/>
    <w:lvl w:ilvl="0" w:tplc="3C54ECC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E85BB8"/>
    <w:multiLevelType w:val="hybridMultilevel"/>
    <w:tmpl w:val="F8E07272"/>
    <w:lvl w:ilvl="0" w:tplc="3C54ECC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9F3F13"/>
    <w:multiLevelType w:val="hybridMultilevel"/>
    <w:tmpl w:val="0D50F488"/>
    <w:lvl w:ilvl="0" w:tplc="3C54ECC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0"/>
  </w:num>
  <w:num w:numId="3">
    <w:abstractNumId w:val="1"/>
  </w:num>
  <w:num w:numId="4">
    <w:abstractNumId w:val="4"/>
  </w:num>
  <w:num w:numId="5">
    <w:abstractNumId w:val="7"/>
  </w:num>
  <w:num w:numId="6">
    <w:abstractNumId w:val="12"/>
  </w:num>
  <w:num w:numId="7">
    <w:abstractNumId w:val="8"/>
  </w:num>
  <w:num w:numId="8">
    <w:abstractNumId w:val="3"/>
  </w:num>
  <w:num w:numId="9">
    <w:abstractNumId w:val="6"/>
  </w:num>
  <w:num w:numId="10">
    <w:abstractNumId w:val="11"/>
  </w:num>
  <w:num w:numId="11">
    <w:abstractNumId w:val="9"/>
  </w:num>
  <w:num w:numId="12">
    <w:abstractNumId w:val="0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1153"/>
    <w:rsid w:val="002C0403"/>
    <w:rsid w:val="00376A78"/>
    <w:rsid w:val="003F7B00"/>
    <w:rsid w:val="00555C59"/>
    <w:rsid w:val="00610D72"/>
    <w:rsid w:val="008D1153"/>
    <w:rsid w:val="009A5FCD"/>
    <w:rsid w:val="00EE4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18C67F"/>
  <w15:chartTrackingRefBased/>
  <w15:docId w15:val="{DE141265-23A7-4ED7-8C6A-7236B4B73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1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0D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0D7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610D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0D72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30</Words>
  <Characters>416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ALL, Damian</dc:creator>
  <cp:keywords/>
  <dc:description/>
  <cp:lastModifiedBy>Microsoft Office User</cp:lastModifiedBy>
  <cp:revision>2</cp:revision>
  <dcterms:created xsi:type="dcterms:W3CDTF">2021-05-09T08:38:00Z</dcterms:created>
  <dcterms:modified xsi:type="dcterms:W3CDTF">2021-05-09T08:38:00Z</dcterms:modified>
</cp:coreProperties>
</file>